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04BC9" w14:textId="0E46810C" w:rsidR="00D1382C" w:rsidRPr="005276E5" w:rsidRDefault="00D1382C" w:rsidP="00782434">
      <w:pPr>
        <w:rPr>
          <w:lang w:eastAsia="en-GB"/>
        </w:rPr>
      </w:pPr>
      <w:r w:rsidRPr="005276E5">
        <w:rPr>
          <w:b/>
          <w:bCs/>
          <w:color w:val="000000" w:themeColor="text1"/>
          <w:shd w:val="clear" w:color="auto" w:fill="FFFFFF"/>
          <w:lang w:eastAsia="en-GB"/>
        </w:rPr>
        <w:t xml:space="preserve">TG18/TG13 </w:t>
      </w:r>
      <w:r w:rsidR="00782434" w:rsidRPr="005276E5">
        <w:rPr>
          <w:b/>
          <w:bCs/>
          <w:color w:val="000000" w:themeColor="text1"/>
          <w:shd w:val="clear" w:color="auto" w:fill="FFFFFF"/>
          <w:lang w:eastAsia="en-GB"/>
        </w:rPr>
        <w:t>S</w:t>
      </w:r>
      <w:r w:rsidRPr="005276E5">
        <w:rPr>
          <w:b/>
          <w:bCs/>
          <w:color w:val="000000" w:themeColor="text1"/>
          <w:shd w:val="clear" w:color="auto" w:fill="FFFFFF"/>
          <w:lang w:eastAsia="en-GB"/>
        </w:rPr>
        <w:t xml:space="preserve">everity </w:t>
      </w:r>
      <w:r w:rsidR="00782434" w:rsidRPr="005276E5">
        <w:rPr>
          <w:b/>
          <w:bCs/>
          <w:color w:val="000000" w:themeColor="text1"/>
          <w:shd w:val="clear" w:color="auto" w:fill="FFFFFF"/>
          <w:lang w:eastAsia="en-GB"/>
        </w:rPr>
        <w:t>G</w:t>
      </w:r>
      <w:r w:rsidRPr="005276E5">
        <w:rPr>
          <w:b/>
          <w:bCs/>
          <w:color w:val="000000" w:themeColor="text1"/>
          <w:shd w:val="clear" w:color="auto" w:fill="FFFFFF"/>
          <w:lang w:eastAsia="en-GB"/>
        </w:rPr>
        <w:t xml:space="preserve">rading of </w:t>
      </w:r>
      <w:r w:rsidR="00782434" w:rsidRPr="005276E5">
        <w:rPr>
          <w:b/>
          <w:bCs/>
          <w:color w:val="000000" w:themeColor="text1"/>
          <w:shd w:val="clear" w:color="auto" w:fill="FFFFFF"/>
          <w:lang w:eastAsia="en-GB"/>
        </w:rPr>
        <w:t>A</w:t>
      </w:r>
      <w:r w:rsidRPr="005276E5">
        <w:rPr>
          <w:b/>
          <w:bCs/>
          <w:color w:val="000000" w:themeColor="text1"/>
          <w:shd w:val="clear" w:color="auto" w:fill="FFFFFF"/>
          <w:lang w:eastAsia="en-GB"/>
        </w:rPr>
        <w:t xml:space="preserve">cute </w:t>
      </w:r>
      <w:r w:rsidR="00782434" w:rsidRPr="005276E5">
        <w:rPr>
          <w:b/>
          <w:bCs/>
          <w:color w:val="000000" w:themeColor="text1"/>
          <w:shd w:val="clear" w:color="auto" w:fill="FFFFFF"/>
          <w:lang w:eastAsia="en-GB"/>
        </w:rPr>
        <w:t>C</w:t>
      </w:r>
      <w:r w:rsidRPr="005276E5">
        <w:rPr>
          <w:b/>
          <w:bCs/>
          <w:color w:val="000000" w:themeColor="text1"/>
          <w:shd w:val="clear" w:color="auto" w:fill="FFFFFF"/>
          <w:lang w:eastAsia="en-GB"/>
        </w:rPr>
        <w:t>holangitis</w:t>
      </w:r>
    </w:p>
    <w:tbl>
      <w:tblPr>
        <w:tblW w:w="0" w:type="auto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6"/>
        <w:gridCol w:w="1134"/>
        <w:gridCol w:w="1134"/>
      </w:tblGrid>
      <w:tr w:rsidR="00D1382C" w:rsidRPr="005276E5" w14:paraId="4104428D" w14:textId="77777777" w:rsidTr="00782434">
        <w:trPr>
          <w:trHeight w:val="344"/>
        </w:trPr>
        <w:tc>
          <w:tcPr>
            <w:tcW w:w="92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5BD84" w14:textId="77777777" w:rsidR="00D1382C" w:rsidRPr="005276E5" w:rsidRDefault="00D1382C" w:rsidP="00D1382C">
            <w:pPr>
              <w:rPr>
                <w:b/>
                <w:bCs/>
                <w:lang w:eastAsia="en-GB"/>
              </w:rPr>
            </w:pPr>
            <w:r w:rsidRPr="005276E5">
              <w:rPr>
                <w:b/>
                <w:bCs/>
                <w:color w:val="000000"/>
                <w:sz w:val="20"/>
                <w:szCs w:val="20"/>
                <w:lang w:eastAsia="en-GB"/>
              </w:rPr>
              <w:t>Grading</w:t>
            </w:r>
          </w:p>
        </w:tc>
      </w:tr>
      <w:tr w:rsidR="00D1382C" w:rsidRPr="005276E5" w14:paraId="7A5146F8" w14:textId="77777777" w:rsidTr="005276E5">
        <w:trPr>
          <w:trHeight w:val="645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9EDA4" w14:textId="1A6C4BFD" w:rsidR="00D1382C" w:rsidRPr="005276E5" w:rsidRDefault="00782434" w:rsidP="00782434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Cardiovascular dysfunction</w:t>
            </w:r>
          </w:p>
          <w:p w14:paraId="6F9EA549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Hypotension requiring dopamine (≥5 </w:t>
            </w:r>
            <w:proofErr w:type="spellStart"/>
            <w:r w:rsidRPr="005276E5">
              <w:rPr>
                <w:color w:val="000000"/>
                <w:sz w:val="20"/>
                <w:szCs w:val="20"/>
                <w:lang w:eastAsia="en-GB"/>
              </w:rPr>
              <w:t>μg</w:t>
            </w:r>
            <w:proofErr w:type="spellEnd"/>
            <w:r w:rsidRPr="005276E5">
              <w:rPr>
                <w:color w:val="000000"/>
                <w:sz w:val="20"/>
                <w:szCs w:val="20"/>
                <w:lang w:eastAsia="en-GB"/>
              </w:rPr>
              <w:t>/kg per min or any dose of norepinephrin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7D343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080FD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41523AEF" w14:textId="77777777" w:rsidTr="005276E5">
        <w:trPr>
          <w:trHeight w:val="346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B4800" w14:textId="6D1F8E66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Neurological dysfunction</w:t>
            </w:r>
            <w:r w:rsidRPr="005276E5">
              <w:rPr>
                <w:color w:val="000000"/>
                <w:lang w:eastAsia="en-GB"/>
              </w:rPr>
              <w:t xml:space="preserve">: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Disturbance of consciousnes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E6F1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97535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53470D85" w14:textId="77777777" w:rsidTr="005276E5">
        <w:trPr>
          <w:trHeight w:val="326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B4AC1" w14:textId="2272E14F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Respiratory dysfunction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PaO</w:t>
            </w:r>
            <w:proofErr w:type="spellEnd"/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₂/</w:t>
            </w:r>
            <w:proofErr w:type="spellStart"/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FiO</w:t>
            </w:r>
            <w:proofErr w:type="spellEnd"/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₂ ratio &lt;3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FB9A3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16EDD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1347192B" w14:textId="77777777" w:rsidTr="005276E5">
        <w:trPr>
          <w:trHeight w:val="320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833ED" w14:textId="6956376A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Renal dysfunction</w:t>
            </w:r>
            <w:r w:rsidRPr="005276E5">
              <w:rPr>
                <w:color w:val="000000"/>
                <w:lang w:eastAsia="en-GB"/>
              </w:rPr>
              <w:t xml:space="preserve">: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Oliguria or creatinine &gt;2.0 mg/d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FAF7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B6D6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0C859C7D" w14:textId="77777777" w:rsidTr="005276E5">
        <w:trPr>
          <w:trHeight w:val="300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F1D20" w14:textId="272B23A6" w:rsidR="00D1382C" w:rsidRPr="005276E5" w:rsidRDefault="00782434" w:rsidP="00D1382C">
            <w:pPr>
              <w:rPr>
                <w:color w:val="000000"/>
                <w:sz w:val="20"/>
                <w:szCs w:val="20"/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Hepatic dysfunction</w:t>
            </w:r>
            <w:r w:rsidRPr="005276E5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BB2690" w:rsidRPr="005276E5">
              <w:rPr>
                <w:color w:val="000000"/>
                <w:sz w:val="20"/>
                <w:szCs w:val="20"/>
                <w:lang w:eastAsia="en-GB"/>
              </w:rPr>
              <w:t xml:space="preserve">(INR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&gt;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CFDB0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1118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4011D919" w14:textId="77777777" w:rsidTr="005276E5">
        <w:trPr>
          <w:trHeight w:val="364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71A1" w14:textId="4D5903DB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(A)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Hematological dysfunction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(Platelet count &lt;100,000/mm³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53915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B9D64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7FA9F88A" w14:textId="77777777" w:rsidTr="005276E5">
        <w:trPr>
          <w:trHeight w:val="330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D037E" w14:textId="6F32CB9D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(B) A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bnormal WBC count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(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&gt;1</w:t>
            </w:r>
            <w:r w:rsidR="00BB2690" w:rsidRPr="005276E5">
              <w:rPr>
                <w:color w:val="000000"/>
                <w:sz w:val="20"/>
                <w:szCs w:val="20"/>
                <w:lang w:eastAsia="en-GB"/>
              </w:rPr>
              <w:t>2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,000/mm³ or &lt;4,000/mm³</w:t>
            </w:r>
            <w:r w:rsidRPr="005276E5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BCF03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A8EB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097BA133" w14:textId="77777777" w:rsidTr="005276E5">
        <w:trPr>
          <w:trHeight w:val="324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CDE18" w14:textId="46B461ED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(B)</w:t>
            </w: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High fever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(≥39°C/102.2°F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110FD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5A4AF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0ABDCE9D" w14:textId="77777777" w:rsidTr="005276E5">
        <w:trPr>
          <w:trHeight w:val="318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3C9E9" w14:textId="7E62DC57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(B)</w:t>
            </w: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Age ≥75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5EC2D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4FD8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27942970" w14:textId="77777777" w:rsidTr="005276E5">
        <w:trPr>
          <w:trHeight w:val="298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44BC6" w14:textId="63BECAF7" w:rsidR="00D1382C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(B)</w:t>
            </w: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Hyperbilirubinemia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(Total bilirubin ≥5 mg/d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BAACF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880E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1382C" w:rsidRPr="005276E5" w14:paraId="48222D8C" w14:textId="77777777" w:rsidTr="005276E5">
        <w:trPr>
          <w:trHeight w:val="292"/>
        </w:trPr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7B52C" w14:textId="2A39011A" w:rsidR="00782434" w:rsidRPr="005276E5" w:rsidRDefault="00782434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(B)</w:t>
            </w:r>
            <w:r w:rsidRPr="005276E5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Hypoalbuminemia</w:t>
            </w:r>
            <w:r w:rsidRPr="005276E5">
              <w:rPr>
                <w:rFonts w:eastAsiaTheme="minorEastAsia"/>
                <w:color w:val="000000"/>
                <w:lang w:eastAsia="ja-JP"/>
              </w:rPr>
              <w:t xml:space="preserve"> </w:t>
            </w:r>
            <w:r w:rsidR="00D1382C" w:rsidRPr="005276E5">
              <w:rPr>
                <w:color w:val="000000"/>
                <w:sz w:val="20"/>
                <w:szCs w:val="20"/>
                <w:lang w:eastAsia="en-GB"/>
              </w:rPr>
              <w:t>(&lt;0.7 x upper limit of norma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E3C6A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089C6" w14:textId="77777777" w:rsidR="00D1382C" w:rsidRPr="005276E5" w:rsidRDefault="00D1382C" w:rsidP="00D1382C">
            <w:pPr>
              <w:rPr>
                <w:lang w:eastAsia="en-GB"/>
              </w:rPr>
            </w:pPr>
            <w:r w:rsidRPr="005276E5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82434" w:rsidRPr="005276E5" w14:paraId="6A8082C5" w14:textId="77777777" w:rsidTr="005276E5">
        <w:trPr>
          <w:trHeight w:val="415"/>
        </w:trPr>
        <w:tc>
          <w:tcPr>
            <w:tcW w:w="92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0913" w14:textId="77777777" w:rsidR="005276E5" w:rsidRPr="005276E5" w:rsidRDefault="005276E5" w:rsidP="005276E5">
            <w:pPr>
              <w:rPr>
                <w:b/>
                <w:bCs/>
                <w:sz w:val="21"/>
                <w:szCs w:val="21"/>
                <w:lang w:eastAsia="en-GB"/>
              </w:rPr>
            </w:pPr>
            <w:r w:rsidRPr="005276E5">
              <w:rPr>
                <w:b/>
                <w:bCs/>
                <w:sz w:val="21"/>
                <w:szCs w:val="21"/>
                <w:lang w:eastAsia="en-GB"/>
              </w:rPr>
              <w:t>Grade I Mild acute cholangitis: Not meeting the criteria for “severe” or “moderate”</w:t>
            </w:r>
          </w:p>
          <w:p w14:paraId="5F5F6A5E" w14:textId="70E9F471" w:rsidR="00782434" w:rsidRPr="005276E5" w:rsidRDefault="005276E5" w:rsidP="005276E5">
            <w:pPr>
              <w:rPr>
                <w:lang w:eastAsia="en-GB"/>
              </w:rPr>
            </w:pPr>
            <w:r w:rsidRPr="005276E5">
              <w:rPr>
                <w:sz w:val="21"/>
                <w:szCs w:val="21"/>
                <w:lang w:eastAsia="en-GB"/>
              </w:rPr>
              <w:t>Recommendation: antibiotics and general supportive care; consider biliary drainage if no response to initial treatment</w:t>
            </w:r>
          </w:p>
        </w:tc>
      </w:tr>
      <w:tr w:rsidR="00782434" w:rsidRPr="005276E5" w14:paraId="03EA9BE8" w14:textId="77777777" w:rsidTr="00782434">
        <w:trPr>
          <w:trHeight w:val="1080"/>
        </w:trPr>
        <w:tc>
          <w:tcPr>
            <w:tcW w:w="92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A627" w14:textId="77777777" w:rsidR="005276E5" w:rsidRPr="005276E5" w:rsidRDefault="005276E5" w:rsidP="005276E5">
            <w:pPr>
              <w:rPr>
                <w:b/>
                <w:bCs/>
                <w:sz w:val="21"/>
                <w:szCs w:val="21"/>
                <w:lang w:eastAsia="en-GB"/>
              </w:rPr>
            </w:pPr>
            <w:r w:rsidRPr="005276E5">
              <w:rPr>
                <w:b/>
                <w:bCs/>
                <w:sz w:val="21"/>
                <w:szCs w:val="21"/>
                <w:lang w:eastAsia="en-GB"/>
              </w:rPr>
              <w:t>Grade II Moderate acute cholangitis: Any two of the “B” criteria</w:t>
            </w:r>
          </w:p>
          <w:p w14:paraId="760A4AF5" w14:textId="5A00E808" w:rsidR="00782434" w:rsidRPr="005276E5" w:rsidRDefault="005276E5" w:rsidP="005276E5">
            <w:pPr>
              <w:rPr>
                <w:lang w:eastAsia="en-GB"/>
              </w:rPr>
            </w:pPr>
            <w:r w:rsidRPr="005276E5">
              <w:rPr>
                <w:sz w:val="21"/>
                <w:szCs w:val="21"/>
                <w:lang w:eastAsia="en-GB"/>
              </w:rPr>
              <w:t>Recommendation: antibiotics and general supportive care; early endoscopic or percutaneous transhepatic biliary drainage is indicated</w:t>
            </w:r>
          </w:p>
        </w:tc>
      </w:tr>
      <w:tr w:rsidR="00782434" w:rsidRPr="005276E5" w14:paraId="618A4F87" w14:textId="77777777" w:rsidTr="00782434">
        <w:trPr>
          <w:trHeight w:val="1080"/>
        </w:trPr>
        <w:tc>
          <w:tcPr>
            <w:tcW w:w="92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5237" w14:textId="63981287" w:rsidR="005276E5" w:rsidRPr="005276E5" w:rsidRDefault="005276E5" w:rsidP="005276E5">
            <w:pPr>
              <w:rPr>
                <w:b/>
                <w:bCs/>
                <w:sz w:val="21"/>
                <w:szCs w:val="21"/>
                <w:lang w:eastAsia="en-GB"/>
              </w:rPr>
            </w:pPr>
            <w:r w:rsidRPr="005276E5">
              <w:rPr>
                <w:b/>
                <w:bCs/>
                <w:sz w:val="21"/>
                <w:szCs w:val="21"/>
                <w:lang w:eastAsia="en-GB"/>
              </w:rPr>
              <w:t>Grade III Severe acute cholangitis: At least on</w:t>
            </w:r>
            <w:r w:rsidRPr="005276E5">
              <w:rPr>
                <w:b/>
                <w:bCs/>
                <w:sz w:val="21"/>
                <w:szCs w:val="21"/>
                <w:lang w:eastAsia="en-GB"/>
              </w:rPr>
              <w:t>e</w:t>
            </w:r>
            <w:r w:rsidRPr="005276E5">
              <w:rPr>
                <w:b/>
                <w:bCs/>
                <w:sz w:val="21"/>
                <w:szCs w:val="21"/>
                <w:lang w:eastAsia="en-GB"/>
              </w:rPr>
              <w:t xml:space="preserve"> of the “A” criteria</w:t>
            </w:r>
          </w:p>
          <w:p w14:paraId="592452D3" w14:textId="1E6A003E" w:rsidR="00782434" w:rsidRPr="005276E5" w:rsidRDefault="005276E5" w:rsidP="005276E5">
            <w:pPr>
              <w:rPr>
                <w:lang w:eastAsia="en-GB"/>
              </w:rPr>
            </w:pPr>
            <w:r w:rsidRPr="005276E5">
              <w:rPr>
                <w:sz w:val="21"/>
                <w:szCs w:val="21"/>
                <w:lang w:eastAsia="en-GB"/>
              </w:rPr>
              <w:t>Recommendation: initial treatment with antibiotics, urgent biliary drainage, appropriate respiratory/circulatory management</w:t>
            </w:r>
          </w:p>
        </w:tc>
      </w:tr>
    </w:tbl>
    <w:p w14:paraId="3D95B90E" w14:textId="1F707B12" w:rsidR="003D6BE5" w:rsidRPr="005276E5" w:rsidRDefault="003D6BE5" w:rsidP="00D1382C">
      <w:pPr>
        <w:rPr>
          <w:rFonts w:eastAsiaTheme="minorEastAsia"/>
          <w:kern w:val="2"/>
          <w:lang w:eastAsia="ja-JP"/>
        </w:rPr>
      </w:pPr>
    </w:p>
    <w:sectPr w:rsidR="003D6BE5" w:rsidRPr="005276E5" w:rsidSect="00A07605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AF453" w14:textId="77777777" w:rsidR="004B4DFD" w:rsidRDefault="004B4DFD" w:rsidP="006D5842">
      <w:r>
        <w:separator/>
      </w:r>
    </w:p>
  </w:endnote>
  <w:endnote w:type="continuationSeparator" w:id="0">
    <w:p w14:paraId="2E010434" w14:textId="77777777" w:rsidR="004B4DFD" w:rsidRDefault="004B4DFD" w:rsidP="006D5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3996417"/>
      <w:docPartObj>
        <w:docPartGallery w:val="Page Numbers (Bottom of Page)"/>
        <w:docPartUnique/>
      </w:docPartObj>
    </w:sdtPr>
    <w:sdtEndPr/>
    <w:sdtContent>
      <w:p w14:paraId="66917868" w14:textId="4478C310" w:rsidR="00197D5E" w:rsidRPr="00B52F3A" w:rsidRDefault="00197D5E">
        <w:pPr>
          <w:pStyle w:val="a7"/>
          <w:jc w:val="center"/>
        </w:pPr>
        <w:r w:rsidRPr="00B52F3A">
          <w:fldChar w:fldCharType="begin"/>
        </w:r>
        <w:r w:rsidRPr="00B52F3A">
          <w:instrText>PAGE   \* MERGEFORMAT</w:instrText>
        </w:r>
        <w:r w:rsidRPr="00B52F3A">
          <w:fldChar w:fldCharType="separate"/>
        </w:r>
        <w:r w:rsidR="005D6482">
          <w:rPr>
            <w:noProof/>
          </w:rPr>
          <w:t>18</w:t>
        </w:r>
        <w:r w:rsidRPr="00B52F3A">
          <w:fldChar w:fldCharType="end"/>
        </w:r>
      </w:p>
    </w:sdtContent>
  </w:sdt>
  <w:p w14:paraId="18847524" w14:textId="77777777" w:rsidR="00197D5E" w:rsidRPr="00B52F3A" w:rsidRDefault="00197D5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7561" w14:textId="77777777" w:rsidR="004B4DFD" w:rsidRDefault="004B4DFD" w:rsidP="006D5842">
      <w:r>
        <w:separator/>
      </w:r>
    </w:p>
  </w:footnote>
  <w:footnote w:type="continuationSeparator" w:id="0">
    <w:p w14:paraId="529C499C" w14:textId="77777777" w:rsidR="004B4DFD" w:rsidRDefault="004B4DFD" w:rsidP="006D5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46704"/>
    <w:multiLevelType w:val="multilevel"/>
    <w:tmpl w:val="C42EC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171581"/>
    <w:multiLevelType w:val="multilevel"/>
    <w:tmpl w:val="69A41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DA22EC"/>
    <w:multiLevelType w:val="hybridMultilevel"/>
    <w:tmpl w:val="CE42749C"/>
    <w:lvl w:ilvl="0" w:tplc="8F4843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CB2E25"/>
    <w:multiLevelType w:val="hybridMultilevel"/>
    <w:tmpl w:val="967EFA8A"/>
    <w:lvl w:ilvl="0" w:tplc="C266574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85B44B7"/>
    <w:multiLevelType w:val="hybridMultilevel"/>
    <w:tmpl w:val="A2A41090"/>
    <w:lvl w:ilvl="0" w:tplc="B62A03E4">
      <w:start w:val="1"/>
      <w:numFmt w:val="decimal"/>
      <w:lvlText w:val="(%1)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1315C"/>
    <w:multiLevelType w:val="hybridMultilevel"/>
    <w:tmpl w:val="9F002C64"/>
    <w:lvl w:ilvl="0" w:tplc="7CF06E94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F50238A"/>
    <w:multiLevelType w:val="hybridMultilevel"/>
    <w:tmpl w:val="3FAAC3E2"/>
    <w:lvl w:ilvl="0" w:tplc="8C36834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43E4D30"/>
    <w:multiLevelType w:val="hybridMultilevel"/>
    <w:tmpl w:val="50C4D94C"/>
    <w:lvl w:ilvl="0" w:tplc="9DD0C22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E140D27"/>
    <w:multiLevelType w:val="hybridMultilevel"/>
    <w:tmpl w:val="ABEE51A8"/>
    <w:lvl w:ilvl="0" w:tplc="ACBE739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37326EA"/>
    <w:multiLevelType w:val="hybridMultilevel"/>
    <w:tmpl w:val="A2A41090"/>
    <w:lvl w:ilvl="0" w:tplc="B62A03E4">
      <w:start w:val="1"/>
      <w:numFmt w:val="decimal"/>
      <w:lvlText w:val="(%1)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9696B"/>
    <w:multiLevelType w:val="multilevel"/>
    <w:tmpl w:val="D526D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133E32"/>
    <w:multiLevelType w:val="hybridMultilevel"/>
    <w:tmpl w:val="C9AC50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5B143E"/>
    <w:multiLevelType w:val="hybridMultilevel"/>
    <w:tmpl w:val="A692D14A"/>
    <w:lvl w:ilvl="0" w:tplc="B62A03E4">
      <w:start w:val="1"/>
      <w:numFmt w:val="decimal"/>
      <w:lvlText w:val="(%1)"/>
      <w:lvlJc w:val="left"/>
      <w:pPr>
        <w:ind w:left="1260" w:hanging="420"/>
      </w:pPr>
      <w:rPr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3" w15:restartNumberingAfterBreak="0">
    <w:nsid w:val="746230D7"/>
    <w:multiLevelType w:val="hybridMultilevel"/>
    <w:tmpl w:val="4BB01882"/>
    <w:lvl w:ilvl="0" w:tplc="4A32E91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0027E3"/>
    <w:multiLevelType w:val="hybridMultilevel"/>
    <w:tmpl w:val="345645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12"/>
  </w:num>
  <w:num w:numId="4">
    <w:abstractNumId w:val="4"/>
  </w:num>
  <w:num w:numId="5">
    <w:abstractNumId w:val="5"/>
  </w:num>
  <w:num w:numId="6">
    <w:abstractNumId w:val="10"/>
  </w:num>
  <w:num w:numId="7">
    <w:abstractNumId w:val="1"/>
    <w:lvlOverride w:ilvl="0">
      <w:lvl w:ilvl="0">
        <w:numFmt w:val="lowerLetter"/>
        <w:lvlText w:val="%1."/>
        <w:lvlJc w:val="left"/>
      </w:lvl>
    </w:lvlOverride>
  </w:num>
  <w:num w:numId="8">
    <w:abstractNumId w:val="0"/>
    <w:lvlOverride w:ilvl="0">
      <w:lvl w:ilvl="0">
        <w:numFmt w:val="lowerLetter"/>
        <w:lvlText w:val="%1."/>
        <w:lvlJc w:val="left"/>
      </w:lvl>
    </w:lvlOverride>
  </w:num>
  <w:num w:numId="9">
    <w:abstractNumId w:val="14"/>
  </w:num>
  <w:num w:numId="10">
    <w:abstractNumId w:val="11"/>
  </w:num>
  <w:num w:numId="11">
    <w:abstractNumId w:val="6"/>
  </w:num>
  <w:num w:numId="12">
    <w:abstractNumId w:val="8"/>
  </w:num>
  <w:num w:numId="13">
    <w:abstractNumId w:val="3"/>
  </w:num>
  <w:num w:numId="14">
    <w:abstractNumId w:val="13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6" w:nlCheck="1" w:checkStyle="1"/>
  <w:proofState w:spelling="clean" w:grammar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NbA0NbY0MrA0N7JQ0lEKTi0uzszPAykwMqkFAKiaZN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[]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exret0r5rtperv0k5dr2as9pep29eavdx&quot;&gt;日常臨床用_X20&lt;record-ids&gt;&lt;item&gt;5112&lt;/item&gt;&lt;item&gt;5114&lt;/item&gt;&lt;item&gt;5115&lt;/item&gt;&lt;item&gt;5134&lt;/item&gt;&lt;item&gt;5139&lt;/item&gt;&lt;item&gt;5152&lt;/item&gt;&lt;item&gt;5456&lt;/item&gt;&lt;item&gt;5457&lt;/item&gt;&lt;/record-ids&gt;&lt;/item&gt;&lt;/Libraries&gt;"/>
    <w:docVar w:name="intellisampler_rd 10" w:val="10"/>
    <w:docVar w:name="intellisampler_rd 41" w:val="41"/>
    <w:docVar w:name="intellisampler_rd 52" w:val="52"/>
    <w:docVar w:name="intellisampler_rd 54" w:val="54"/>
    <w:docVar w:name="intellisampler_rd 66" w:val="66"/>
    <w:docVar w:name="intellisampler_rd 95" w:val="95"/>
    <w:docVar w:name="intellisampler_rd 98" w:val="98"/>
    <w:docVar w:name="intellisampler_rt 127" w:val="127"/>
    <w:docVar w:name="intellisampler_rt 128" w:val="128"/>
    <w:docVar w:name="intellisampler_rt 129" w:val="129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s_review_method" w:val="Normal"/>
    <w:docVar w:name="is_sampling_method" w:val="categorical"/>
  </w:docVars>
  <w:rsids>
    <w:rsidRoot w:val="00861824"/>
    <w:rsid w:val="00002548"/>
    <w:rsid w:val="00005007"/>
    <w:rsid w:val="00006405"/>
    <w:rsid w:val="0000651D"/>
    <w:rsid w:val="00006C72"/>
    <w:rsid w:val="00007116"/>
    <w:rsid w:val="000143EE"/>
    <w:rsid w:val="00014611"/>
    <w:rsid w:val="00016EA1"/>
    <w:rsid w:val="00020CF1"/>
    <w:rsid w:val="0002440B"/>
    <w:rsid w:val="00024F67"/>
    <w:rsid w:val="00025656"/>
    <w:rsid w:val="000312DF"/>
    <w:rsid w:val="0003226A"/>
    <w:rsid w:val="00033858"/>
    <w:rsid w:val="0003433C"/>
    <w:rsid w:val="0003597F"/>
    <w:rsid w:val="00036AFD"/>
    <w:rsid w:val="0004078E"/>
    <w:rsid w:val="0004353D"/>
    <w:rsid w:val="0004367E"/>
    <w:rsid w:val="00044A09"/>
    <w:rsid w:val="00046F1F"/>
    <w:rsid w:val="000502B7"/>
    <w:rsid w:val="000538A9"/>
    <w:rsid w:val="000542C8"/>
    <w:rsid w:val="00056056"/>
    <w:rsid w:val="00056255"/>
    <w:rsid w:val="0005646F"/>
    <w:rsid w:val="000564DB"/>
    <w:rsid w:val="00056760"/>
    <w:rsid w:val="00056A69"/>
    <w:rsid w:val="00056D12"/>
    <w:rsid w:val="00057427"/>
    <w:rsid w:val="0005747F"/>
    <w:rsid w:val="0006077F"/>
    <w:rsid w:val="00061973"/>
    <w:rsid w:val="00064917"/>
    <w:rsid w:val="00065B81"/>
    <w:rsid w:val="000679DD"/>
    <w:rsid w:val="00073931"/>
    <w:rsid w:val="0007437F"/>
    <w:rsid w:val="000776DC"/>
    <w:rsid w:val="00081810"/>
    <w:rsid w:val="000846D1"/>
    <w:rsid w:val="00090839"/>
    <w:rsid w:val="00091B5D"/>
    <w:rsid w:val="00091FFE"/>
    <w:rsid w:val="00093E4A"/>
    <w:rsid w:val="00096FBA"/>
    <w:rsid w:val="00097C35"/>
    <w:rsid w:val="00097D1D"/>
    <w:rsid w:val="000A03E6"/>
    <w:rsid w:val="000A1EC1"/>
    <w:rsid w:val="000A3204"/>
    <w:rsid w:val="000A5E90"/>
    <w:rsid w:val="000A6443"/>
    <w:rsid w:val="000B7BAA"/>
    <w:rsid w:val="000C34A7"/>
    <w:rsid w:val="000C3591"/>
    <w:rsid w:val="000C475A"/>
    <w:rsid w:val="000C56EA"/>
    <w:rsid w:val="000C66AC"/>
    <w:rsid w:val="000C7F8B"/>
    <w:rsid w:val="000D3E86"/>
    <w:rsid w:val="000D462F"/>
    <w:rsid w:val="000D50C1"/>
    <w:rsid w:val="000D5BEF"/>
    <w:rsid w:val="000D5E85"/>
    <w:rsid w:val="000E1F86"/>
    <w:rsid w:val="000E2543"/>
    <w:rsid w:val="000E299A"/>
    <w:rsid w:val="000E54EF"/>
    <w:rsid w:val="000E6431"/>
    <w:rsid w:val="000E6C99"/>
    <w:rsid w:val="000E7023"/>
    <w:rsid w:val="000F1638"/>
    <w:rsid w:val="000F290A"/>
    <w:rsid w:val="000F49D2"/>
    <w:rsid w:val="000F5A1C"/>
    <w:rsid w:val="000F6818"/>
    <w:rsid w:val="000F77F6"/>
    <w:rsid w:val="000F7DEA"/>
    <w:rsid w:val="00100114"/>
    <w:rsid w:val="0010014B"/>
    <w:rsid w:val="001035AA"/>
    <w:rsid w:val="00103704"/>
    <w:rsid w:val="0010421B"/>
    <w:rsid w:val="00105D16"/>
    <w:rsid w:val="00107788"/>
    <w:rsid w:val="001112CA"/>
    <w:rsid w:val="001126A4"/>
    <w:rsid w:val="00117660"/>
    <w:rsid w:val="001204D6"/>
    <w:rsid w:val="00121F69"/>
    <w:rsid w:val="0012481B"/>
    <w:rsid w:val="00126506"/>
    <w:rsid w:val="00127B44"/>
    <w:rsid w:val="00131296"/>
    <w:rsid w:val="001325F2"/>
    <w:rsid w:val="00132728"/>
    <w:rsid w:val="00134099"/>
    <w:rsid w:val="0013453F"/>
    <w:rsid w:val="00134BCD"/>
    <w:rsid w:val="00135274"/>
    <w:rsid w:val="00136FE7"/>
    <w:rsid w:val="001411FD"/>
    <w:rsid w:val="001446E1"/>
    <w:rsid w:val="00145AFA"/>
    <w:rsid w:val="001507B4"/>
    <w:rsid w:val="001518F4"/>
    <w:rsid w:val="001530EA"/>
    <w:rsid w:val="00155A95"/>
    <w:rsid w:val="00157202"/>
    <w:rsid w:val="0016010B"/>
    <w:rsid w:val="001609A3"/>
    <w:rsid w:val="00160D52"/>
    <w:rsid w:val="001613AF"/>
    <w:rsid w:val="0016286D"/>
    <w:rsid w:val="001660F2"/>
    <w:rsid w:val="001664AB"/>
    <w:rsid w:val="00167C93"/>
    <w:rsid w:val="00171255"/>
    <w:rsid w:val="00171700"/>
    <w:rsid w:val="00172C25"/>
    <w:rsid w:val="00173AE4"/>
    <w:rsid w:val="00174E4A"/>
    <w:rsid w:val="00176C67"/>
    <w:rsid w:val="00177BFF"/>
    <w:rsid w:val="00180492"/>
    <w:rsid w:val="00180D3A"/>
    <w:rsid w:val="00182AFD"/>
    <w:rsid w:val="0018318F"/>
    <w:rsid w:val="0018353A"/>
    <w:rsid w:val="001837EF"/>
    <w:rsid w:val="00183A26"/>
    <w:rsid w:val="00183E2C"/>
    <w:rsid w:val="00184003"/>
    <w:rsid w:val="001856CF"/>
    <w:rsid w:val="00187F4D"/>
    <w:rsid w:val="001905CA"/>
    <w:rsid w:val="001923AF"/>
    <w:rsid w:val="00193084"/>
    <w:rsid w:val="00194149"/>
    <w:rsid w:val="0019591C"/>
    <w:rsid w:val="001960C7"/>
    <w:rsid w:val="00197D5E"/>
    <w:rsid w:val="001A1EAC"/>
    <w:rsid w:val="001A7874"/>
    <w:rsid w:val="001B034E"/>
    <w:rsid w:val="001B0719"/>
    <w:rsid w:val="001B4A53"/>
    <w:rsid w:val="001B53D4"/>
    <w:rsid w:val="001C0874"/>
    <w:rsid w:val="001C0AF3"/>
    <w:rsid w:val="001C1178"/>
    <w:rsid w:val="001C2173"/>
    <w:rsid w:val="001C30D2"/>
    <w:rsid w:val="001C347E"/>
    <w:rsid w:val="001C4343"/>
    <w:rsid w:val="001C452F"/>
    <w:rsid w:val="001C5E19"/>
    <w:rsid w:val="001C72C3"/>
    <w:rsid w:val="001D0C60"/>
    <w:rsid w:val="001D1784"/>
    <w:rsid w:val="001D35F9"/>
    <w:rsid w:val="001D7FF6"/>
    <w:rsid w:val="001E1372"/>
    <w:rsid w:val="001E1625"/>
    <w:rsid w:val="001E1C95"/>
    <w:rsid w:val="001E7A3B"/>
    <w:rsid w:val="001E7C08"/>
    <w:rsid w:val="001E7FDE"/>
    <w:rsid w:val="001F31B5"/>
    <w:rsid w:val="001F3371"/>
    <w:rsid w:val="001F58E3"/>
    <w:rsid w:val="001F5939"/>
    <w:rsid w:val="001F5A02"/>
    <w:rsid w:val="001F6285"/>
    <w:rsid w:val="00200A9E"/>
    <w:rsid w:val="00201422"/>
    <w:rsid w:val="00202CB0"/>
    <w:rsid w:val="00203DD5"/>
    <w:rsid w:val="00206C73"/>
    <w:rsid w:val="00210ED4"/>
    <w:rsid w:val="00214143"/>
    <w:rsid w:val="00214696"/>
    <w:rsid w:val="00217FB5"/>
    <w:rsid w:val="0022185E"/>
    <w:rsid w:val="002244F7"/>
    <w:rsid w:val="00227B3A"/>
    <w:rsid w:val="00230CF0"/>
    <w:rsid w:val="00231CA8"/>
    <w:rsid w:val="00233482"/>
    <w:rsid w:val="00233B5E"/>
    <w:rsid w:val="00234280"/>
    <w:rsid w:val="0023701B"/>
    <w:rsid w:val="00237303"/>
    <w:rsid w:val="00240E64"/>
    <w:rsid w:val="00240FF4"/>
    <w:rsid w:val="002415ED"/>
    <w:rsid w:val="00244905"/>
    <w:rsid w:val="00245DBD"/>
    <w:rsid w:val="002465D9"/>
    <w:rsid w:val="00246B49"/>
    <w:rsid w:val="00246D61"/>
    <w:rsid w:val="002477AD"/>
    <w:rsid w:val="00250093"/>
    <w:rsid w:val="002512A5"/>
    <w:rsid w:val="00252626"/>
    <w:rsid w:val="002542BE"/>
    <w:rsid w:val="00255E33"/>
    <w:rsid w:val="00261977"/>
    <w:rsid w:val="00263A59"/>
    <w:rsid w:val="00266442"/>
    <w:rsid w:val="00267B0B"/>
    <w:rsid w:val="00272162"/>
    <w:rsid w:val="002727BB"/>
    <w:rsid w:val="00273A01"/>
    <w:rsid w:val="00274779"/>
    <w:rsid w:val="00275287"/>
    <w:rsid w:val="00282790"/>
    <w:rsid w:val="00282AD9"/>
    <w:rsid w:val="00282BD0"/>
    <w:rsid w:val="00283F38"/>
    <w:rsid w:val="002845AE"/>
    <w:rsid w:val="002850AD"/>
    <w:rsid w:val="00287C7B"/>
    <w:rsid w:val="00290B70"/>
    <w:rsid w:val="00292A58"/>
    <w:rsid w:val="002947DC"/>
    <w:rsid w:val="00295077"/>
    <w:rsid w:val="002A233C"/>
    <w:rsid w:val="002A27E7"/>
    <w:rsid w:val="002A377A"/>
    <w:rsid w:val="002A3A96"/>
    <w:rsid w:val="002A5E01"/>
    <w:rsid w:val="002A6569"/>
    <w:rsid w:val="002A6C4B"/>
    <w:rsid w:val="002B0346"/>
    <w:rsid w:val="002B2B14"/>
    <w:rsid w:val="002B5206"/>
    <w:rsid w:val="002B78B3"/>
    <w:rsid w:val="002C04A6"/>
    <w:rsid w:val="002C077E"/>
    <w:rsid w:val="002C14FE"/>
    <w:rsid w:val="002C1D9A"/>
    <w:rsid w:val="002C21D0"/>
    <w:rsid w:val="002C236B"/>
    <w:rsid w:val="002C258F"/>
    <w:rsid w:val="002C4893"/>
    <w:rsid w:val="002C6AC4"/>
    <w:rsid w:val="002D109D"/>
    <w:rsid w:val="002D1A10"/>
    <w:rsid w:val="002D2C10"/>
    <w:rsid w:val="002D4817"/>
    <w:rsid w:val="002D5CEB"/>
    <w:rsid w:val="002D67A2"/>
    <w:rsid w:val="002D6973"/>
    <w:rsid w:val="002D7D3E"/>
    <w:rsid w:val="002E107F"/>
    <w:rsid w:val="002E170D"/>
    <w:rsid w:val="002E5355"/>
    <w:rsid w:val="002E537E"/>
    <w:rsid w:val="002E7863"/>
    <w:rsid w:val="002E79ED"/>
    <w:rsid w:val="002F01DB"/>
    <w:rsid w:val="002F1736"/>
    <w:rsid w:val="002F29DF"/>
    <w:rsid w:val="002F31C1"/>
    <w:rsid w:val="002F3EA6"/>
    <w:rsid w:val="002F7DC7"/>
    <w:rsid w:val="003005DC"/>
    <w:rsid w:val="003042BC"/>
    <w:rsid w:val="00304CC0"/>
    <w:rsid w:val="0030567B"/>
    <w:rsid w:val="003061C6"/>
    <w:rsid w:val="003074F6"/>
    <w:rsid w:val="00310879"/>
    <w:rsid w:val="0031115C"/>
    <w:rsid w:val="0031363B"/>
    <w:rsid w:val="00315365"/>
    <w:rsid w:val="00317257"/>
    <w:rsid w:val="00317D54"/>
    <w:rsid w:val="00317E4F"/>
    <w:rsid w:val="003213D2"/>
    <w:rsid w:val="0032510D"/>
    <w:rsid w:val="0032761B"/>
    <w:rsid w:val="00327644"/>
    <w:rsid w:val="0033454C"/>
    <w:rsid w:val="003349F2"/>
    <w:rsid w:val="00336539"/>
    <w:rsid w:val="0033735A"/>
    <w:rsid w:val="003403FF"/>
    <w:rsid w:val="003415BE"/>
    <w:rsid w:val="00341EC4"/>
    <w:rsid w:val="00342E77"/>
    <w:rsid w:val="00344D6E"/>
    <w:rsid w:val="00351888"/>
    <w:rsid w:val="0035404C"/>
    <w:rsid w:val="003548D5"/>
    <w:rsid w:val="003564D8"/>
    <w:rsid w:val="003573BB"/>
    <w:rsid w:val="003630D0"/>
    <w:rsid w:val="00363CD2"/>
    <w:rsid w:val="003650E9"/>
    <w:rsid w:val="00365307"/>
    <w:rsid w:val="00373D4A"/>
    <w:rsid w:val="0037438B"/>
    <w:rsid w:val="00375A74"/>
    <w:rsid w:val="0037788D"/>
    <w:rsid w:val="00377935"/>
    <w:rsid w:val="00383D2F"/>
    <w:rsid w:val="00385C17"/>
    <w:rsid w:val="00385E86"/>
    <w:rsid w:val="003861F5"/>
    <w:rsid w:val="00393323"/>
    <w:rsid w:val="00394429"/>
    <w:rsid w:val="003949B7"/>
    <w:rsid w:val="00395FBD"/>
    <w:rsid w:val="00397443"/>
    <w:rsid w:val="003975DD"/>
    <w:rsid w:val="003A0614"/>
    <w:rsid w:val="003A36E8"/>
    <w:rsid w:val="003A45C4"/>
    <w:rsid w:val="003A6402"/>
    <w:rsid w:val="003A71D3"/>
    <w:rsid w:val="003A772F"/>
    <w:rsid w:val="003B0CD5"/>
    <w:rsid w:val="003B0EB6"/>
    <w:rsid w:val="003B140D"/>
    <w:rsid w:val="003B2130"/>
    <w:rsid w:val="003B2B90"/>
    <w:rsid w:val="003B4B4C"/>
    <w:rsid w:val="003B6BAB"/>
    <w:rsid w:val="003B7565"/>
    <w:rsid w:val="003C097F"/>
    <w:rsid w:val="003C1820"/>
    <w:rsid w:val="003C3C10"/>
    <w:rsid w:val="003C3D14"/>
    <w:rsid w:val="003C6C28"/>
    <w:rsid w:val="003D00BD"/>
    <w:rsid w:val="003D0CA4"/>
    <w:rsid w:val="003D1D36"/>
    <w:rsid w:val="003D20BD"/>
    <w:rsid w:val="003D42D6"/>
    <w:rsid w:val="003D4F36"/>
    <w:rsid w:val="003D5D80"/>
    <w:rsid w:val="003D676F"/>
    <w:rsid w:val="003D6AB3"/>
    <w:rsid w:val="003D6BE5"/>
    <w:rsid w:val="003D6E41"/>
    <w:rsid w:val="003E12FF"/>
    <w:rsid w:val="003E1A01"/>
    <w:rsid w:val="003E3221"/>
    <w:rsid w:val="003E3F0E"/>
    <w:rsid w:val="003E52B1"/>
    <w:rsid w:val="003E61EF"/>
    <w:rsid w:val="003E7960"/>
    <w:rsid w:val="003F1BD5"/>
    <w:rsid w:val="003F2671"/>
    <w:rsid w:val="003F348F"/>
    <w:rsid w:val="003F4635"/>
    <w:rsid w:val="003F47BE"/>
    <w:rsid w:val="003F5511"/>
    <w:rsid w:val="004027DE"/>
    <w:rsid w:val="0040476C"/>
    <w:rsid w:val="00404CA3"/>
    <w:rsid w:val="00404E75"/>
    <w:rsid w:val="00405F73"/>
    <w:rsid w:val="00406135"/>
    <w:rsid w:val="00407A37"/>
    <w:rsid w:val="00407AD8"/>
    <w:rsid w:val="00407FB3"/>
    <w:rsid w:val="0041132A"/>
    <w:rsid w:val="00411595"/>
    <w:rsid w:val="00411D91"/>
    <w:rsid w:val="00414BE4"/>
    <w:rsid w:val="0042035B"/>
    <w:rsid w:val="00420984"/>
    <w:rsid w:val="00422A17"/>
    <w:rsid w:val="00422BE0"/>
    <w:rsid w:val="004231FE"/>
    <w:rsid w:val="004235A7"/>
    <w:rsid w:val="00423753"/>
    <w:rsid w:val="00424093"/>
    <w:rsid w:val="0043426D"/>
    <w:rsid w:val="0044238C"/>
    <w:rsid w:val="00443304"/>
    <w:rsid w:val="004435FB"/>
    <w:rsid w:val="00444215"/>
    <w:rsid w:val="00444C64"/>
    <w:rsid w:val="004451D7"/>
    <w:rsid w:val="00445E4B"/>
    <w:rsid w:val="00445FAD"/>
    <w:rsid w:val="00446FB4"/>
    <w:rsid w:val="00450F03"/>
    <w:rsid w:val="00452C23"/>
    <w:rsid w:val="004603F6"/>
    <w:rsid w:val="00461B9C"/>
    <w:rsid w:val="00465342"/>
    <w:rsid w:val="00466028"/>
    <w:rsid w:val="00466BA3"/>
    <w:rsid w:val="00475DB8"/>
    <w:rsid w:val="00476336"/>
    <w:rsid w:val="00480736"/>
    <w:rsid w:val="00480A37"/>
    <w:rsid w:val="0048300D"/>
    <w:rsid w:val="00483855"/>
    <w:rsid w:val="00483FD3"/>
    <w:rsid w:val="0048425B"/>
    <w:rsid w:val="0048642D"/>
    <w:rsid w:val="00490F59"/>
    <w:rsid w:val="0049147E"/>
    <w:rsid w:val="00491B06"/>
    <w:rsid w:val="004920A3"/>
    <w:rsid w:val="0049226F"/>
    <w:rsid w:val="00494A27"/>
    <w:rsid w:val="0049538A"/>
    <w:rsid w:val="004954D3"/>
    <w:rsid w:val="004966A8"/>
    <w:rsid w:val="00497DA6"/>
    <w:rsid w:val="004A005E"/>
    <w:rsid w:val="004A09F3"/>
    <w:rsid w:val="004A0ACE"/>
    <w:rsid w:val="004A1A0D"/>
    <w:rsid w:val="004A1DF8"/>
    <w:rsid w:val="004A2AA3"/>
    <w:rsid w:val="004A3435"/>
    <w:rsid w:val="004A5003"/>
    <w:rsid w:val="004A564E"/>
    <w:rsid w:val="004A76B0"/>
    <w:rsid w:val="004B1D12"/>
    <w:rsid w:val="004B2F4E"/>
    <w:rsid w:val="004B36B9"/>
    <w:rsid w:val="004B4DEB"/>
    <w:rsid w:val="004B4DFD"/>
    <w:rsid w:val="004B6BEE"/>
    <w:rsid w:val="004B73E2"/>
    <w:rsid w:val="004C0F1B"/>
    <w:rsid w:val="004C274C"/>
    <w:rsid w:val="004C2C3D"/>
    <w:rsid w:val="004C463C"/>
    <w:rsid w:val="004C4D2D"/>
    <w:rsid w:val="004C55B9"/>
    <w:rsid w:val="004C5D22"/>
    <w:rsid w:val="004C6310"/>
    <w:rsid w:val="004C6953"/>
    <w:rsid w:val="004D2A02"/>
    <w:rsid w:val="004D2D5A"/>
    <w:rsid w:val="004D340D"/>
    <w:rsid w:val="004D3855"/>
    <w:rsid w:val="004D3CD2"/>
    <w:rsid w:val="004D5224"/>
    <w:rsid w:val="004D531E"/>
    <w:rsid w:val="004D5DFF"/>
    <w:rsid w:val="004D61E6"/>
    <w:rsid w:val="004D6439"/>
    <w:rsid w:val="004D7AE9"/>
    <w:rsid w:val="004E06A6"/>
    <w:rsid w:val="004E1F77"/>
    <w:rsid w:val="004E2CE2"/>
    <w:rsid w:val="004E33F9"/>
    <w:rsid w:val="004E3C19"/>
    <w:rsid w:val="004E4F7E"/>
    <w:rsid w:val="004E5874"/>
    <w:rsid w:val="004E786A"/>
    <w:rsid w:val="004F1E90"/>
    <w:rsid w:val="004F2CED"/>
    <w:rsid w:val="004F30FF"/>
    <w:rsid w:val="004F3265"/>
    <w:rsid w:val="004F3614"/>
    <w:rsid w:val="004F3E41"/>
    <w:rsid w:val="004F405E"/>
    <w:rsid w:val="004F434F"/>
    <w:rsid w:val="004F5221"/>
    <w:rsid w:val="004F546F"/>
    <w:rsid w:val="005003C6"/>
    <w:rsid w:val="00501E21"/>
    <w:rsid w:val="00504896"/>
    <w:rsid w:val="00506091"/>
    <w:rsid w:val="00507317"/>
    <w:rsid w:val="00511405"/>
    <w:rsid w:val="00512131"/>
    <w:rsid w:val="00512F11"/>
    <w:rsid w:val="00515971"/>
    <w:rsid w:val="00516018"/>
    <w:rsid w:val="00517A3E"/>
    <w:rsid w:val="00520511"/>
    <w:rsid w:val="005209DE"/>
    <w:rsid w:val="0052185C"/>
    <w:rsid w:val="00521A5C"/>
    <w:rsid w:val="00521AF0"/>
    <w:rsid w:val="00521EB1"/>
    <w:rsid w:val="00522FCD"/>
    <w:rsid w:val="00523B31"/>
    <w:rsid w:val="005247CB"/>
    <w:rsid w:val="00525FE7"/>
    <w:rsid w:val="005276E5"/>
    <w:rsid w:val="0053026E"/>
    <w:rsid w:val="00533F3D"/>
    <w:rsid w:val="0053424B"/>
    <w:rsid w:val="005344B9"/>
    <w:rsid w:val="00536D84"/>
    <w:rsid w:val="005373BD"/>
    <w:rsid w:val="0054027D"/>
    <w:rsid w:val="00540BCE"/>
    <w:rsid w:val="00541DF2"/>
    <w:rsid w:val="00543BB4"/>
    <w:rsid w:val="005460DE"/>
    <w:rsid w:val="00546146"/>
    <w:rsid w:val="0054754B"/>
    <w:rsid w:val="00551508"/>
    <w:rsid w:val="00552D6C"/>
    <w:rsid w:val="00553A70"/>
    <w:rsid w:val="0055525E"/>
    <w:rsid w:val="00555BEC"/>
    <w:rsid w:val="005567F8"/>
    <w:rsid w:val="00560594"/>
    <w:rsid w:val="00561464"/>
    <w:rsid w:val="00561976"/>
    <w:rsid w:val="005629C2"/>
    <w:rsid w:val="00563134"/>
    <w:rsid w:val="00563404"/>
    <w:rsid w:val="00563FDB"/>
    <w:rsid w:val="0056412A"/>
    <w:rsid w:val="005665E2"/>
    <w:rsid w:val="00566B5B"/>
    <w:rsid w:val="00566C17"/>
    <w:rsid w:val="00567C95"/>
    <w:rsid w:val="00567CB4"/>
    <w:rsid w:val="00570361"/>
    <w:rsid w:val="0057044B"/>
    <w:rsid w:val="00571A75"/>
    <w:rsid w:val="0057330E"/>
    <w:rsid w:val="00573D5C"/>
    <w:rsid w:val="005765F6"/>
    <w:rsid w:val="005767A1"/>
    <w:rsid w:val="0057690A"/>
    <w:rsid w:val="00576EC6"/>
    <w:rsid w:val="00577615"/>
    <w:rsid w:val="005812EA"/>
    <w:rsid w:val="00584976"/>
    <w:rsid w:val="005855AF"/>
    <w:rsid w:val="00586D9F"/>
    <w:rsid w:val="00591DE4"/>
    <w:rsid w:val="00593BD7"/>
    <w:rsid w:val="0059638D"/>
    <w:rsid w:val="00596ABD"/>
    <w:rsid w:val="00597C69"/>
    <w:rsid w:val="005A0437"/>
    <w:rsid w:val="005A18FF"/>
    <w:rsid w:val="005A4438"/>
    <w:rsid w:val="005A6DB5"/>
    <w:rsid w:val="005A6F0E"/>
    <w:rsid w:val="005A72E4"/>
    <w:rsid w:val="005A73D6"/>
    <w:rsid w:val="005A73DA"/>
    <w:rsid w:val="005A7BE5"/>
    <w:rsid w:val="005A7DA9"/>
    <w:rsid w:val="005B1292"/>
    <w:rsid w:val="005B15BC"/>
    <w:rsid w:val="005B1CA0"/>
    <w:rsid w:val="005B3B71"/>
    <w:rsid w:val="005B690F"/>
    <w:rsid w:val="005C017D"/>
    <w:rsid w:val="005C0708"/>
    <w:rsid w:val="005C1B73"/>
    <w:rsid w:val="005C2CF0"/>
    <w:rsid w:val="005C7F5D"/>
    <w:rsid w:val="005D0430"/>
    <w:rsid w:val="005D23CE"/>
    <w:rsid w:val="005D3BB4"/>
    <w:rsid w:val="005D44C4"/>
    <w:rsid w:val="005D6482"/>
    <w:rsid w:val="005E23D4"/>
    <w:rsid w:val="005E45A6"/>
    <w:rsid w:val="005E51A4"/>
    <w:rsid w:val="005E6A46"/>
    <w:rsid w:val="005E7C57"/>
    <w:rsid w:val="005F00E6"/>
    <w:rsid w:val="005F0BBD"/>
    <w:rsid w:val="005F31C0"/>
    <w:rsid w:val="005F5C9D"/>
    <w:rsid w:val="005F6644"/>
    <w:rsid w:val="005F67AD"/>
    <w:rsid w:val="005F6F48"/>
    <w:rsid w:val="00600497"/>
    <w:rsid w:val="006039B3"/>
    <w:rsid w:val="006043FC"/>
    <w:rsid w:val="006046D9"/>
    <w:rsid w:val="006053D2"/>
    <w:rsid w:val="00605DF5"/>
    <w:rsid w:val="00606622"/>
    <w:rsid w:val="0061063F"/>
    <w:rsid w:val="006106FC"/>
    <w:rsid w:val="006116C6"/>
    <w:rsid w:val="00611847"/>
    <w:rsid w:val="00611DB9"/>
    <w:rsid w:val="0061257F"/>
    <w:rsid w:val="00612DA3"/>
    <w:rsid w:val="006177CE"/>
    <w:rsid w:val="00617A56"/>
    <w:rsid w:val="006210AC"/>
    <w:rsid w:val="00621D7E"/>
    <w:rsid w:val="00622F95"/>
    <w:rsid w:val="006239C5"/>
    <w:rsid w:val="006258BC"/>
    <w:rsid w:val="00625E22"/>
    <w:rsid w:val="0062645C"/>
    <w:rsid w:val="0063177C"/>
    <w:rsid w:val="00633E9F"/>
    <w:rsid w:val="0063407C"/>
    <w:rsid w:val="00635198"/>
    <w:rsid w:val="00636DC3"/>
    <w:rsid w:val="0063728B"/>
    <w:rsid w:val="00641675"/>
    <w:rsid w:val="00643A3A"/>
    <w:rsid w:val="006463AD"/>
    <w:rsid w:val="006466FA"/>
    <w:rsid w:val="00646EA5"/>
    <w:rsid w:val="00647378"/>
    <w:rsid w:val="0065057A"/>
    <w:rsid w:val="00651CAC"/>
    <w:rsid w:val="00652D4B"/>
    <w:rsid w:val="006538DE"/>
    <w:rsid w:val="00653A57"/>
    <w:rsid w:val="00654234"/>
    <w:rsid w:val="0065462A"/>
    <w:rsid w:val="00654859"/>
    <w:rsid w:val="00654D09"/>
    <w:rsid w:val="00654E8A"/>
    <w:rsid w:val="00655DDA"/>
    <w:rsid w:val="00655ED3"/>
    <w:rsid w:val="00656846"/>
    <w:rsid w:val="00657AD8"/>
    <w:rsid w:val="00660967"/>
    <w:rsid w:val="00662176"/>
    <w:rsid w:val="00663BAC"/>
    <w:rsid w:val="00665429"/>
    <w:rsid w:val="00666F6C"/>
    <w:rsid w:val="00667E05"/>
    <w:rsid w:val="00671A5E"/>
    <w:rsid w:val="00672892"/>
    <w:rsid w:val="00673828"/>
    <w:rsid w:val="00673A76"/>
    <w:rsid w:val="00673B4A"/>
    <w:rsid w:val="006744C7"/>
    <w:rsid w:val="00674CEE"/>
    <w:rsid w:val="00677306"/>
    <w:rsid w:val="00680787"/>
    <w:rsid w:val="006824FB"/>
    <w:rsid w:val="00683185"/>
    <w:rsid w:val="00684731"/>
    <w:rsid w:val="006858EB"/>
    <w:rsid w:val="0068597B"/>
    <w:rsid w:val="00685C57"/>
    <w:rsid w:val="00685D0B"/>
    <w:rsid w:val="006863F8"/>
    <w:rsid w:val="006867EE"/>
    <w:rsid w:val="0068721E"/>
    <w:rsid w:val="00690180"/>
    <w:rsid w:val="00690E00"/>
    <w:rsid w:val="00691375"/>
    <w:rsid w:val="00692A1B"/>
    <w:rsid w:val="006946E7"/>
    <w:rsid w:val="00694DCF"/>
    <w:rsid w:val="006A09F3"/>
    <w:rsid w:val="006A3660"/>
    <w:rsid w:val="006A3EE3"/>
    <w:rsid w:val="006A46F0"/>
    <w:rsid w:val="006A4EB6"/>
    <w:rsid w:val="006A78EB"/>
    <w:rsid w:val="006B015F"/>
    <w:rsid w:val="006B1E4A"/>
    <w:rsid w:val="006B36D1"/>
    <w:rsid w:val="006B3E41"/>
    <w:rsid w:val="006B5606"/>
    <w:rsid w:val="006C1D3B"/>
    <w:rsid w:val="006C30B8"/>
    <w:rsid w:val="006C3D71"/>
    <w:rsid w:val="006C485A"/>
    <w:rsid w:val="006D011D"/>
    <w:rsid w:val="006D0934"/>
    <w:rsid w:val="006D13F3"/>
    <w:rsid w:val="006D200E"/>
    <w:rsid w:val="006D24D2"/>
    <w:rsid w:val="006D2682"/>
    <w:rsid w:val="006D3A42"/>
    <w:rsid w:val="006D5842"/>
    <w:rsid w:val="006D5A76"/>
    <w:rsid w:val="006D760B"/>
    <w:rsid w:val="006D7E29"/>
    <w:rsid w:val="006E4962"/>
    <w:rsid w:val="006E74A4"/>
    <w:rsid w:val="006E7540"/>
    <w:rsid w:val="006E77C5"/>
    <w:rsid w:val="006F0AFC"/>
    <w:rsid w:val="006F0E63"/>
    <w:rsid w:val="006F24CC"/>
    <w:rsid w:val="006F331C"/>
    <w:rsid w:val="006F3A41"/>
    <w:rsid w:val="006F4F0E"/>
    <w:rsid w:val="006F6086"/>
    <w:rsid w:val="007002E3"/>
    <w:rsid w:val="00701800"/>
    <w:rsid w:val="0070333F"/>
    <w:rsid w:val="00703759"/>
    <w:rsid w:val="00705793"/>
    <w:rsid w:val="0070582C"/>
    <w:rsid w:val="0070655A"/>
    <w:rsid w:val="007065E6"/>
    <w:rsid w:val="007121B4"/>
    <w:rsid w:val="00714276"/>
    <w:rsid w:val="00715745"/>
    <w:rsid w:val="00716397"/>
    <w:rsid w:val="0071697C"/>
    <w:rsid w:val="00717681"/>
    <w:rsid w:val="00717AD2"/>
    <w:rsid w:val="007219AA"/>
    <w:rsid w:val="007220D9"/>
    <w:rsid w:val="00722501"/>
    <w:rsid w:val="00722916"/>
    <w:rsid w:val="00722C22"/>
    <w:rsid w:val="00722DE9"/>
    <w:rsid w:val="00724B20"/>
    <w:rsid w:val="007262B5"/>
    <w:rsid w:val="007266E7"/>
    <w:rsid w:val="007269CE"/>
    <w:rsid w:val="00727CEE"/>
    <w:rsid w:val="00730CCD"/>
    <w:rsid w:val="007327D1"/>
    <w:rsid w:val="00732AC4"/>
    <w:rsid w:val="007331FE"/>
    <w:rsid w:val="00734940"/>
    <w:rsid w:val="00735C8F"/>
    <w:rsid w:val="0073718C"/>
    <w:rsid w:val="007404D5"/>
    <w:rsid w:val="007405AE"/>
    <w:rsid w:val="00741320"/>
    <w:rsid w:val="007436D7"/>
    <w:rsid w:val="00743F5C"/>
    <w:rsid w:val="00744301"/>
    <w:rsid w:val="007475B4"/>
    <w:rsid w:val="00747F5C"/>
    <w:rsid w:val="00750035"/>
    <w:rsid w:val="00751365"/>
    <w:rsid w:val="00754385"/>
    <w:rsid w:val="00754718"/>
    <w:rsid w:val="00755EAA"/>
    <w:rsid w:val="00763233"/>
    <w:rsid w:val="00764B57"/>
    <w:rsid w:val="00766645"/>
    <w:rsid w:val="00771181"/>
    <w:rsid w:val="00772328"/>
    <w:rsid w:val="007772CC"/>
    <w:rsid w:val="00782434"/>
    <w:rsid w:val="00782BFC"/>
    <w:rsid w:val="00783AA8"/>
    <w:rsid w:val="00784A19"/>
    <w:rsid w:val="00786246"/>
    <w:rsid w:val="00786E4E"/>
    <w:rsid w:val="007877A1"/>
    <w:rsid w:val="00787EF4"/>
    <w:rsid w:val="0079149B"/>
    <w:rsid w:val="007920F9"/>
    <w:rsid w:val="00792FF7"/>
    <w:rsid w:val="00795491"/>
    <w:rsid w:val="007A0874"/>
    <w:rsid w:val="007A18AF"/>
    <w:rsid w:val="007A3338"/>
    <w:rsid w:val="007A68F7"/>
    <w:rsid w:val="007B18F5"/>
    <w:rsid w:val="007B4101"/>
    <w:rsid w:val="007B445D"/>
    <w:rsid w:val="007B4B9A"/>
    <w:rsid w:val="007B68F6"/>
    <w:rsid w:val="007C294D"/>
    <w:rsid w:val="007D12EF"/>
    <w:rsid w:val="007D5591"/>
    <w:rsid w:val="007D7E2D"/>
    <w:rsid w:val="007E0952"/>
    <w:rsid w:val="007E20C6"/>
    <w:rsid w:val="007E42ED"/>
    <w:rsid w:val="007E4A57"/>
    <w:rsid w:val="007E4C58"/>
    <w:rsid w:val="007E63E1"/>
    <w:rsid w:val="007F0099"/>
    <w:rsid w:val="007F18F0"/>
    <w:rsid w:val="007F1E97"/>
    <w:rsid w:val="007F60E6"/>
    <w:rsid w:val="007F6360"/>
    <w:rsid w:val="007F77F4"/>
    <w:rsid w:val="008015C9"/>
    <w:rsid w:val="00801DCE"/>
    <w:rsid w:val="0080297A"/>
    <w:rsid w:val="00803D4A"/>
    <w:rsid w:val="0080460C"/>
    <w:rsid w:val="0080461E"/>
    <w:rsid w:val="0080552C"/>
    <w:rsid w:val="0081084F"/>
    <w:rsid w:val="00810A4F"/>
    <w:rsid w:val="00810F80"/>
    <w:rsid w:val="00813116"/>
    <w:rsid w:val="0081371B"/>
    <w:rsid w:val="008174FF"/>
    <w:rsid w:val="00817C29"/>
    <w:rsid w:val="008213C6"/>
    <w:rsid w:val="00821AA8"/>
    <w:rsid w:val="0082257A"/>
    <w:rsid w:val="008228C3"/>
    <w:rsid w:val="00825D01"/>
    <w:rsid w:val="008264C9"/>
    <w:rsid w:val="008266E8"/>
    <w:rsid w:val="0083103A"/>
    <w:rsid w:val="00836284"/>
    <w:rsid w:val="008424EB"/>
    <w:rsid w:val="008432E9"/>
    <w:rsid w:val="00844105"/>
    <w:rsid w:val="00844F42"/>
    <w:rsid w:val="0084589A"/>
    <w:rsid w:val="00850D5C"/>
    <w:rsid w:val="00854539"/>
    <w:rsid w:val="008555C5"/>
    <w:rsid w:val="00855932"/>
    <w:rsid w:val="00856317"/>
    <w:rsid w:val="00856E57"/>
    <w:rsid w:val="00857497"/>
    <w:rsid w:val="008577F3"/>
    <w:rsid w:val="00861824"/>
    <w:rsid w:val="00861F4F"/>
    <w:rsid w:val="008631F9"/>
    <w:rsid w:val="00865469"/>
    <w:rsid w:val="00865720"/>
    <w:rsid w:val="00865CA8"/>
    <w:rsid w:val="00866813"/>
    <w:rsid w:val="00866A7D"/>
    <w:rsid w:val="00866DDC"/>
    <w:rsid w:val="00867934"/>
    <w:rsid w:val="00867BAE"/>
    <w:rsid w:val="00871167"/>
    <w:rsid w:val="008714A1"/>
    <w:rsid w:val="00871546"/>
    <w:rsid w:val="00873469"/>
    <w:rsid w:val="008734CE"/>
    <w:rsid w:val="00874DEE"/>
    <w:rsid w:val="0087584A"/>
    <w:rsid w:val="008771EA"/>
    <w:rsid w:val="00880FA2"/>
    <w:rsid w:val="00881BBB"/>
    <w:rsid w:val="00882F76"/>
    <w:rsid w:val="0088480B"/>
    <w:rsid w:val="00884CC0"/>
    <w:rsid w:val="00885530"/>
    <w:rsid w:val="00885E70"/>
    <w:rsid w:val="00886D6C"/>
    <w:rsid w:val="00887AA9"/>
    <w:rsid w:val="00891CD2"/>
    <w:rsid w:val="00893730"/>
    <w:rsid w:val="00893AF1"/>
    <w:rsid w:val="008955BF"/>
    <w:rsid w:val="00896225"/>
    <w:rsid w:val="008A05DF"/>
    <w:rsid w:val="008A1607"/>
    <w:rsid w:val="008A2713"/>
    <w:rsid w:val="008A31CA"/>
    <w:rsid w:val="008A49DE"/>
    <w:rsid w:val="008A65FB"/>
    <w:rsid w:val="008A67DB"/>
    <w:rsid w:val="008A7980"/>
    <w:rsid w:val="008A7E5C"/>
    <w:rsid w:val="008B0956"/>
    <w:rsid w:val="008B0C0E"/>
    <w:rsid w:val="008B1886"/>
    <w:rsid w:val="008B3C3F"/>
    <w:rsid w:val="008B3F48"/>
    <w:rsid w:val="008B4D32"/>
    <w:rsid w:val="008B56FF"/>
    <w:rsid w:val="008B596F"/>
    <w:rsid w:val="008C0EBD"/>
    <w:rsid w:val="008C11C7"/>
    <w:rsid w:val="008C1C99"/>
    <w:rsid w:val="008C1D7F"/>
    <w:rsid w:val="008C4DCB"/>
    <w:rsid w:val="008C5CFE"/>
    <w:rsid w:val="008C6AC9"/>
    <w:rsid w:val="008C6E23"/>
    <w:rsid w:val="008D265F"/>
    <w:rsid w:val="008D54FF"/>
    <w:rsid w:val="008E0E24"/>
    <w:rsid w:val="008E0F3F"/>
    <w:rsid w:val="008E4181"/>
    <w:rsid w:val="008E6873"/>
    <w:rsid w:val="008E6FA0"/>
    <w:rsid w:val="008E7946"/>
    <w:rsid w:val="008F2F25"/>
    <w:rsid w:val="008F6160"/>
    <w:rsid w:val="008F7433"/>
    <w:rsid w:val="008F7931"/>
    <w:rsid w:val="00900B21"/>
    <w:rsid w:val="00901847"/>
    <w:rsid w:val="00902340"/>
    <w:rsid w:val="00902CF6"/>
    <w:rsid w:val="009031CE"/>
    <w:rsid w:val="009032A5"/>
    <w:rsid w:val="009046EB"/>
    <w:rsid w:val="00907EB0"/>
    <w:rsid w:val="00910E18"/>
    <w:rsid w:val="00911A98"/>
    <w:rsid w:val="0091207F"/>
    <w:rsid w:val="00913CE1"/>
    <w:rsid w:val="00913F0F"/>
    <w:rsid w:val="00916CAA"/>
    <w:rsid w:val="009173EE"/>
    <w:rsid w:val="0092019F"/>
    <w:rsid w:val="00920409"/>
    <w:rsid w:val="00922720"/>
    <w:rsid w:val="009254BF"/>
    <w:rsid w:val="0093157F"/>
    <w:rsid w:val="009344B5"/>
    <w:rsid w:val="00934CF8"/>
    <w:rsid w:val="00935B9F"/>
    <w:rsid w:val="00937022"/>
    <w:rsid w:val="009409E9"/>
    <w:rsid w:val="00940CE9"/>
    <w:rsid w:val="00940D0F"/>
    <w:rsid w:val="009414B8"/>
    <w:rsid w:val="00941BB4"/>
    <w:rsid w:val="009433A8"/>
    <w:rsid w:val="00943BD8"/>
    <w:rsid w:val="0094463C"/>
    <w:rsid w:val="00944C82"/>
    <w:rsid w:val="00944F5E"/>
    <w:rsid w:val="00945B03"/>
    <w:rsid w:val="009500C4"/>
    <w:rsid w:val="00950C4F"/>
    <w:rsid w:val="00950ED8"/>
    <w:rsid w:val="0095194D"/>
    <w:rsid w:val="00952E81"/>
    <w:rsid w:val="009556CC"/>
    <w:rsid w:val="00957384"/>
    <w:rsid w:val="00957BA6"/>
    <w:rsid w:val="00957DC7"/>
    <w:rsid w:val="00960A43"/>
    <w:rsid w:val="00961FB4"/>
    <w:rsid w:val="00962515"/>
    <w:rsid w:val="00962639"/>
    <w:rsid w:val="0096350F"/>
    <w:rsid w:val="00964D40"/>
    <w:rsid w:val="00965167"/>
    <w:rsid w:val="00965AB5"/>
    <w:rsid w:val="00965C31"/>
    <w:rsid w:val="00966851"/>
    <w:rsid w:val="00970272"/>
    <w:rsid w:val="00971A63"/>
    <w:rsid w:val="00972595"/>
    <w:rsid w:val="0097467E"/>
    <w:rsid w:val="00975AA5"/>
    <w:rsid w:val="00976691"/>
    <w:rsid w:val="00977E7E"/>
    <w:rsid w:val="00981CE3"/>
    <w:rsid w:val="00981DB6"/>
    <w:rsid w:val="00982532"/>
    <w:rsid w:val="00983C88"/>
    <w:rsid w:val="00985150"/>
    <w:rsid w:val="0098526A"/>
    <w:rsid w:val="0098703C"/>
    <w:rsid w:val="009873C0"/>
    <w:rsid w:val="009902BA"/>
    <w:rsid w:val="009913C5"/>
    <w:rsid w:val="00991697"/>
    <w:rsid w:val="00992B09"/>
    <w:rsid w:val="00993C0F"/>
    <w:rsid w:val="00994087"/>
    <w:rsid w:val="009953B6"/>
    <w:rsid w:val="0099540D"/>
    <w:rsid w:val="009A00C8"/>
    <w:rsid w:val="009A13CF"/>
    <w:rsid w:val="009A18C9"/>
    <w:rsid w:val="009A2648"/>
    <w:rsid w:val="009A2F42"/>
    <w:rsid w:val="009A5C04"/>
    <w:rsid w:val="009A75B7"/>
    <w:rsid w:val="009B07BE"/>
    <w:rsid w:val="009B30C1"/>
    <w:rsid w:val="009B4268"/>
    <w:rsid w:val="009B466E"/>
    <w:rsid w:val="009B4D19"/>
    <w:rsid w:val="009B5156"/>
    <w:rsid w:val="009B52F7"/>
    <w:rsid w:val="009B68FA"/>
    <w:rsid w:val="009C0A99"/>
    <w:rsid w:val="009C1CA6"/>
    <w:rsid w:val="009C1EF1"/>
    <w:rsid w:val="009C3045"/>
    <w:rsid w:val="009C5453"/>
    <w:rsid w:val="009C765B"/>
    <w:rsid w:val="009D0157"/>
    <w:rsid w:val="009D0C8D"/>
    <w:rsid w:val="009D113B"/>
    <w:rsid w:val="009D1984"/>
    <w:rsid w:val="009D74A7"/>
    <w:rsid w:val="009D774A"/>
    <w:rsid w:val="009E0E0B"/>
    <w:rsid w:val="009E1D7A"/>
    <w:rsid w:val="009F0266"/>
    <w:rsid w:val="009F07D1"/>
    <w:rsid w:val="009F123A"/>
    <w:rsid w:val="009F1A23"/>
    <w:rsid w:val="009F1B0A"/>
    <w:rsid w:val="009F4A9E"/>
    <w:rsid w:val="009F5626"/>
    <w:rsid w:val="009F5BA9"/>
    <w:rsid w:val="009F7D9A"/>
    <w:rsid w:val="00A03555"/>
    <w:rsid w:val="00A04483"/>
    <w:rsid w:val="00A0487E"/>
    <w:rsid w:val="00A05EF6"/>
    <w:rsid w:val="00A07605"/>
    <w:rsid w:val="00A0774F"/>
    <w:rsid w:val="00A1007C"/>
    <w:rsid w:val="00A122BD"/>
    <w:rsid w:val="00A13433"/>
    <w:rsid w:val="00A17695"/>
    <w:rsid w:val="00A20E4A"/>
    <w:rsid w:val="00A26A05"/>
    <w:rsid w:val="00A30426"/>
    <w:rsid w:val="00A3112A"/>
    <w:rsid w:val="00A313F9"/>
    <w:rsid w:val="00A320F0"/>
    <w:rsid w:val="00A34885"/>
    <w:rsid w:val="00A35CCF"/>
    <w:rsid w:val="00A3615F"/>
    <w:rsid w:val="00A36315"/>
    <w:rsid w:val="00A36882"/>
    <w:rsid w:val="00A372DE"/>
    <w:rsid w:val="00A421BF"/>
    <w:rsid w:val="00A42628"/>
    <w:rsid w:val="00A429C8"/>
    <w:rsid w:val="00A42A00"/>
    <w:rsid w:val="00A44E85"/>
    <w:rsid w:val="00A451C0"/>
    <w:rsid w:val="00A46073"/>
    <w:rsid w:val="00A505B4"/>
    <w:rsid w:val="00A50FB9"/>
    <w:rsid w:val="00A540EA"/>
    <w:rsid w:val="00A55798"/>
    <w:rsid w:val="00A6118D"/>
    <w:rsid w:val="00A641DD"/>
    <w:rsid w:val="00A65FA7"/>
    <w:rsid w:val="00A70938"/>
    <w:rsid w:val="00A73020"/>
    <w:rsid w:val="00A734FF"/>
    <w:rsid w:val="00A73941"/>
    <w:rsid w:val="00A73C51"/>
    <w:rsid w:val="00A7674F"/>
    <w:rsid w:val="00A817A1"/>
    <w:rsid w:val="00A845C7"/>
    <w:rsid w:val="00A852FF"/>
    <w:rsid w:val="00A87371"/>
    <w:rsid w:val="00A87F68"/>
    <w:rsid w:val="00A90175"/>
    <w:rsid w:val="00A908F7"/>
    <w:rsid w:val="00A91D48"/>
    <w:rsid w:val="00A94280"/>
    <w:rsid w:val="00A942F6"/>
    <w:rsid w:val="00A9785C"/>
    <w:rsid w:val="00A97982"/>
    <w:rsid w:val="00AA0132"/>
    <w:rsid w:val="00AA177E"/>
    <w:rsid w:val="00AA3869"/>
    <w:rsid w:val="00AA5F72"/>
    <w:rsid w:val="00AA6CFE"/>
    <w:rsid w:val="00AA7FD4"/>
    <w:rsid w:val="00AB0603"/>
    <w:rsid w:val="00AB15A8"/>
    <w:rsid w:val="00AB3184"/>
    <w:rsid w:val="00AB3727"/>
    <w:rsid w:val="00AB401D"/>
    <w:rsid w:val="00AB44F0"/>
    <w:rsid w:val="00AB546A"/>
    <w:rsid w:val="00AB5A43"/>
    <w:rsid w:val="00AB795E"/>
    <w:rsid w:val="00AC0C22"/>
    <w:rsid w:val="00AC2AFC"/>
    <w:rsid w:val="00AC4068"/>
    <w:rsid w:val="00AC4B95"/>
    <w:rsid w:val="00AC68F6"/>
    <w:rsid w:val="00AC7ED6"/>
    <w:rsid w:val="00AD0647"/>
    <w:rsid w:val="00AD332B"/>
    <w:rsid w:val="00AD38A7"/>
    <w:rsid w:val="00AD408C"/>
    <w:rsid w:val="00AD4D5F"/>
    <w:rsid w:val="00AD6FE1"/>
    <w:rsid w:val="00AE064D"/>
    <w:rsid w:val="00AE1131"/>
    <w:rsid w:val="00AE153B"/>
    <w:rsid w:val="00AE6979"/>
    <w:rsid w:val="00AE6C77"/>
    <w:rsid w:val="00AE7434"/>
    <w:rsid w:val="00AF05C3"/>
    <w:rsid w:val="00AF1646"/>
    <w:rsid w:val="00B0020C"/>
    <w:rsid w:val="00B002F9"/>
    <w:rsid w:val="00B00479"/>
    <w:rsid w:val="00B00A66"/>
    <w:rsid w:val="00B02E31"/>
    <w:rsid w:val="00B03BA4"/>
    <w:rsid w:val="00B050D2"/>
    <w:rsid w:val="00B0607A"/>
    <w:rsid w:val="00B11A97"/>
    <w:rsid w:val="00B1243C"/>
    <w:rsid w:val="00B127AD"/>
    <w:rsid w:val="00B13848"/>
    <w:rsid w:val="00B139CE"/>
    <w:rsid w:val="00B15501"/>
    <w:rsid w:val="00B156D2"/>
    <w:rsid w:val="00B169ED"/>
    <w:rsid w:val="00B17272"/>
    <w:rsid w:val="00B20ED2"/>
    <w:rsid w:val="00B221B5"/>
    <w:rsid w:val="00B22EA2"/>
    <w:rsid w:val="00B24BD3"/>
    <w:rsid w:val="00B273AD"/>
    <w:rsid w:val="00B31A08"/>
    <w:rsid w:val="00B33F07"/>
    <w:rsid w:val="00B34617"/>
    <w:rsid w:val="00B34A3E"/>
    <w:rsid w:val="00B356A1"/>
    <w:rsid w:val="00B35F34"/>
    <w:rsid w:val="00B3609A"/>
    <w:rsid w:val="00B41002"/>
    <w:rsid w:val="00B43435"/>
    <w:rsid w:val="00B439FE"/>
    <w:rsid w:val="00B44159"/>
    <w:rsid w:val="00B46519"/>
    <w:rsid w:val="00B465A1"/>
    <w:rsid w:val="00B468B9"/>
    <w:rsid w:val="00B526A1"/>
    <w:rsid w:val="00B526D2"/>
    <w:rsid w:val="00B52F3A"/>
    <w:rsid w:val="00B54725"/>
    <w:rsid w:val="00B5643D"/>
    <w:rsid w:val="00B56B3B"/>
    <w:rsid w:val="00B604BC"/>
    <w:rsid w:val="00B60542"/>
    <w:rsid w:val="00B6136E"/>
    <w:rsid w:val="00B6370F"/>
    <w:rsid w:val="00B64692"/>
    <w:rsid w:val="00B648E5"/>
    <w:rsid w:val="00B652B4"/>
    <w:rsid w:val="00B6538B"/>
    <w:rsid w:val="00B65AC3"/>
    <w:rsid w:val="00B660A9"/>
    <w:rsid w:val="00B660DF"/>
    <w:rsid w:val="00B70D84"/>
    <w:rsid w:val="00B720B5"/>
    <w:rsid w:val="00B72505"/>
    <w:rsid w:val="00B72ECE"/>
    <w:rsid w:val="00B74161"/>
    <w:rsid w:val="00B74A4D"/>
    <w:rsid w:val="00B74B0F"/>
    <w:rsid w:val="00B778B8"/>
    <w:rsid w:val="00B77CB3"/>
    <w:rsid w:val="00B808CC"/>
    <w:rsid w:val="00B80AA0"/>
    <w:rsid w:val="00B818E1"/>
    <w:rsid w:val="00B84B9E"/>
    <w:rsid w:val="00B855CE"/>
    <w:rsid w:val="00B8604D"/>
    <w:rsid w:val="00B90686"/>
    <w:rsid w:val="00B9129E"/>
    <w:rsid w:val="00B91732"/>
    <w:rsid w:val="00B93BE2"/>
    <w:rsid w:val="00B9555F"/>
    <w:rsid w:val="00B9606D"/>
    <w:rsid w:val="00B97AB5"/>
    <w:rsid w:val="00BA09EC"/>
    <w:rsid w:val="00BA10FD"/>
    <w:rsid w:val="00BA1258"/>
    <w:rsid w:val="00BA320B"/>
    <w:rsid w:val="00BA3B1F"/>
    <w:rsid w:val="00BA3CD6"/>
    <w:rsid w:val="00BA432E"/>
    <w:rsid w:val="00BA4ED8"/>
    <w:rsid w:val="00BA4F99"/>
    <w:rsid w:val="00BA61DF"/>
    <w:rsid w:val="00BA72F4"/>
    <w:rsid w:val="00BA751E"/>
    <w:rsid w:val="00BA770D"/>
    <w:rsid w:val="00BB2690"/>
    <w:rsid w:val="00BB2CEB"/>
    <w:rsid w:val="00BB391B"/>
    <w:rsid w:val="00BB5B2F"/>
    <w:rsid w:val="00BB7F47"/>
    <w:rsid w:val="00BB7F4E"/>
    <w:rsid w:val="00BC1F5F"/>
    <w:rsid w:val="00BC37B5"/>
    <w:rsid w:val="00BC3CBE"/>
    <w:rsid w:val="00BC4C5D"/>
    <w:rsid w:val="00BC5650"/>
    <w:rsid w:val="00BC5FB6"/>
    <w:rsid w:val="00BC76C8"/>
    <w:rsid w:val="00BD05D0"/>
    <w:rsid w:val="00BD06B0"/>
    <w:rsid w:val="00BD2C29"/>
    <w:rsid w:val="00BD456B"/>
    <w:rsid w:val="00BD4F00"/>
    <w:rsid w:val="00BD5BD7"/>
    <w:rsid w:val="00BD6AE2"/>
    <w:rsid w:val="00BD6E74"/>
    <w:rsid w:val="00BD7DE5"/>
    <w:rsid w:val="00BE07EB"/>
    <w:rsid w:val="00BE083A"/>
    <w:rsid w:val="00BE09CF"/>
    <w:rsid w:val="00BE192C"/>
    <w:rsid w:val="00BE21BE"/>
    <w:rsid w:val="00BE2693"/>
    <w:rsid w:val="00BE42D0"/>
    <w:rsid w:val="00BE594D"/>
    <w:rsid w:val="00BE5E23"/>
    <w:rsid w:val="00BE78D0"/>
    <w:rsid w:val="00BF2AB0"/>
    <w:rsid w:val="00BF3C20"/>
    <w:rsid w:val="00BF3FBC"/>
    <w:rsid w:val="00BF5AEF"/>
    <w:rsid w:val="00BF7243"/>
    <w:rsid w:val="00BF79DF"/>
    <w:rsid w:val="00BF7C36"/>
    <w:rsid w:val="00C0083B"/>
    <w:rsid w:val="00C022CE"/>
    <w:rsid w:val="00C03241"/>
    <w:rsid w:val="00C04EF4"/>
    <w:rsid w:val="00C05819"/>
    <w:rsid w:val="00C058B8"/>
    <w:rsid w:val="00C060BF"/>
    <w:rsid w:val="00C06FBC"/>
    <w:rsid w:val="00C0703C"/>
    <w:rsid w:val="00C10025"/>
    <w:rsid w:val="00C13037"/>
    <w:rsid w:val="00C135F7"/>
    <w:rsid w:val="00C13917"/>
    <w:rsid w:val="00C13E5A"/>
    <w:rsid w:val="00C174DB"/>
    <w:rsid w:val="00C1751B"/>
    <w:rsid w:val="00C20570"/>
    <w:rsid w:val="00C20E98"/>
    <w:rsid w:val="00C24AC5"/>
    <w:rsid w:val="00C2504C"/>
    <w:rsid w:val="00C30019"/>
    <w:rsid w:val="00C301CA"/>
    <w:rsid w:val="00C30AA4"/>
    <w:rsid w:val="00C32213"/>
    <w:rsid w:val="00C3269E"/>
    <w:rsid w:val="00C328EB"/>
    <w:rsid w:val="00C33AF0"/>
    <w:rsid w:val="00C34801"/>
    <w:rsid w:val="00C35585"/>
    <w:rsid w:val="00C357E4"/>
    <w:rsid w:val="00C35E78"/>
    <w:rsid w:val="00C37B6A"/>
    <w:rsid w:val="00C4028D"/>
    <w:rsid w:val="00C40903"/>
    <w:rsid w:val="00C415C9"/>
    <w:rsid w:val="00C4268D"/>
    <w:rsid w:val="00C43797"/>
    <w:rsid w:val="00C43D43"/>
    <w:rsid w:val="00C43FC6"/>
    <w:rsid w:val="00C46A58"/>
    <w:rsid w:val="00C50F23"/>
    <w:rsid w:val="00C52791"/>
    <w:rsid w:val="00C567BD"/>
    <w:rsid w:val="00C5716A"/>
    <w:rsid w:val="00C61098"/>
    <w:rsid w:val="00C63EE5"/>
    <w:rsid w:val="00C6421D"/>
    <w:rsid w:val="00C70975"/>
    <w:rsid w:val="00C70F87"/>
    <w:rsid w:val="00C71E46"/>
    <w:rsid w:val="00C72588"/>
    <w:rsid w:val="00C73B61"/>
    <w:rsid w:val="00C76416"/>
    <w:rsid w:val="00C76FCD"/>
    <w:rsid w:val="00C77DE8"/>
    <w:rsid w:val="00C80A98"/>
    <w:rsid w:val="00C81982"/>
    <w:rsid w:val="00C82686"/>
    <w:rsid w:val="00C82E0F"/>
    <w:rsid w:val="00C83050"/>
    <w:rsid w:val="00C846A8"/>
    <w:rsid w:val="00C90036"/>
    <w:rsid w:val="00C90916"/>
    <w:rsid w:val="00C94322"/>
    <w:rsid w:val="00C94C42"/>
    <w:rsid w:val="00C9504F"/>
    <w:rsid w:val="00C97767"/>
    <w:rsid w:val="00CA0418"/>
    <w:rsid w:val="00CA1B93"/>
    <w:rsid w:val="00CA20DE"/>
    <w:rsid w:val="00CA752D"/>
    <w:rsid w:val="00CB1877"/>
    <w:rsid w:val="00CB2415"/>
    <w:rsid w:val="00CB2ECB"/>
    <w:rsid w:val="00CB41EC"/>
    <w:rsid w:val="00CB4584"/>
    <w:rsid w:val="00CB65A5"/>
    <w:rsid w:val="00CC0286"/>
    <w:rsid w:val="00CC101D"/>
    <w:rsid w:val="00CC32CD"/>
    <w:rsid w:val="00CC4A32"/>
    <w:rsid w:val="00CD06C9"/>
    <w:rsid w:val="00CD1FE3"/>
    <w:rsid w:val="00CD237F"/>
    <w:rsid w:val="00CD6F38"/>
    <w:rsid w:val="00CD7AC4"/>
    <w:rsid w:val="00CE06E4"/>
    <w:rsid w:val="00CE0AC0"/>
    <w:rsid w:val="00CE1FCA"/>
    <w:rsid w:val="00CE4A0C"/>
    <w:rsid w:val="00CE4EF5"/>
    <w:rsid w:val="00CE56BA"/>
    <w:rsid w:val="00CF1B4D"/>
    <w:rsid w:val="00CF39CD"/>
    <w:rsid w:val="00CF47DF"/>
    <w:rsid w:val="00CF4847"/>
    <w:rsid w:val="00D01F1E"/>
    <w:rsid w:val="00D02006"/>
    <w:rsid w:val="00D026D4"/>
    <w:rsid w:val="00D029D9"/>
    <w:rsid w:val="00D03CCD"/>
    <w:rsid w:val="00D03CFA"/>
    <w:rsid w:val="00D064DC"/>
    <w:rsid w:val="00D06B09"/>
    <w:rsid w:val="00D06FF9"/>
    <w:rsid w:val="00D072E1"/>
    <w:rsid w:val="00D07F21"/>
    <w:rsid w:val="00D10FE3"/>
    <w:rsid w:val="00D12DF8"/>
    <w:rsid w:val="00D133B5"/>
    <w:rsid w:val="00D1382C"/>
    <w:rsid w:val="00D1404B"/>
    <w:rsid w:val="00D14E56"/>
    <w:rsid w:val="00D170D3"/>
    <w:rsid w:val="00D17F70"/>
    <w:rsid w:val="00D2130F"/>
    <w:rsid w:val="00D2302E"/>
    <w:rsid w:val="00D233F3"/>
    <w:rsid w:val="00D25950"/>
    <w:rsid w:val="00D25D0D"/>
    <w:rsid w:val="00D26083"/>
    <w:rsid w:val="00D27D37"/>
    <w:rsid w:val="00D3033A"/>
    <w:rsid w:val="00D323A4"/>
    <w:rsid w:val="00D342B0"/>
    <w:rsid w:val="00D35EE4"/>
    <w:rsid w:val="00D40558"/>
    <w:rsid w:val="00D4077D"/>
    <w:rsid w:val="00D407CE"/>
    <w:rsid w:val="00D41086"/>
    <w:rsid w:val="00D41794"/>
    <w:rsid w:val="00D455A7"/>
    <w:rsid w:val="00D46621"/>
    <w:rsid w:val="00D46AD2"/>
    <w:rsid w:val="00D519C3"/>
    <w:rsid w:val="00D53158"/>
    <w:rsid w:val="00D53171"/>
    <w:rsid w:val="00D5454F"/>
    <w:rsid w:val="00D5598F"/>
    <w:rsid w:val="00D559B4"/>
    <w:rsid w:val="00D55A1B"/>
    <w:rsid w:val="00D65247"/>
    <w:rsid w:val="00D66714"/>
    <w:rsid w:val="00D70B2F"/>
    <w:rsid w:val="00D713D2"/>
    <w:rsid w:val="00D72E14"/>
    <w:rsid w:val="00D7371F"/>
    <w:rsid w:val="00D7427C"/>
    <w:rsid w:val="00D76019"/>
    <w:rsid w:val="00D76D31"/>
    <w:rsid w:val="00D80836"/>
    <w:rsid w:val="00D8629F"/>
    <w:rsid w:val="00D91370"/>
    <w:rsid w:val="00D9148D"/>
    <w:rsid w:val="00D943C1"/>
    <w:rsid w:val="00D96417"/>
    <w:rsid w:val="00D9650F"/>
    <w:rsid w:val="00D96B35"/>
    <w:rsid w:val="00D96C16"/>
    <w:rsid w:val="00D9764B"/>
    <w:rsid w:val="00DA41FD"/>
    <w:rsid w:val="00DA5948"/>
    <w:rsid w:val="00DA799B"/>
    <w:rsid w:val="00DB0653"/>
    <w:rsid w:val="00DB1EB4"/>
    <w:rsid w:val="00DB34E9"/>
    <w:rsid w:val="00DB5A30"/>
    <w:rsid w:val="00DB6157"/>
    <w:rsid w:val="00DB630F"/>
    <w:rsid w:val="00DC0D2A"/>
    <w:rsid w:val="00DC2481"/>
    <w:rsid w:val="00DC3D06"/>
    <w:rsid w:val="00DC460D"/>
    <w:rsid w:val="00DC5E3C"/>
    <w:rsid w:val="00DC6626"/>
    <w:rsid w:val="00DC6F64"/>
    <w:rsid w:val="00DC725B"/>
    <w:rsid w:val="00DC73F9"/>
    <w:rsid w:val="00DD0B20"/>
    <w:rsid w:val="00DD3FA1"/>
    <w:rsid w:val="00DD4918"/>
    <w:rsid w:val="00DD51C8"/>
    <w:rsid w:val="00DD74BB"/>
    <w:rsid w:val="00DE1899"/>
    <w:rsid w:val="00DE2143"/>
    <w:rsid w:val="00DE3E01"/>
    <w:rsid w:val="00DE4DA1"/>
    <w:rsid w:val="00DE60E5"/>
    <w:rsid w:val="00DE661A"/>
    <w:rsid w:val="00DE6EE7"/>
    <w:rsid w:val="00DE71CC"/>
    <w:rsid w:val="00DF1842"/>
    <w:rsid w:val="00DF3555"/>
    <w:rsid w:val="00DF7D23"/>
    <w:rsid w:val="00E01B6F"/>
    <w:rsid w:val="00E027B9"/>
    <w:rsid w:val="00E027F7"/>
    <w:rsid w:val="00E02B70"/>
    <w:rsid w:val="00E039E8"/>
    <w:rsid w:val="00E03B33"/>
    <w:rsid w:val="00E074FE"/>
    <w:rsid w:val="00E12263"/>
    <w:rsid w:val="00E13B37"/>
    <w:rsid w:val="00E15B96"/>
    <w:rsid w:val="00E15F23"/>
    <w:rsid w:val="00E16B18"/>
    <w:rsid w:val="00E171C2"/>
    <w:rsid w:val="00E173FE"/>
    <w:rsid w:val="00E175A9"/>
    <w:rsid w:val="00E17BD4"/>
    <w:rsid w:val="00E17D7B"/>
    <w:rsid w:val="00E20041"/>
    <w:rsid w:val="00E21B26"/>
    <w:rsid w:val="00E235DD"/>
    <w:rsid w:val="00E25BD7"/>
    <w:rsid w:val="00E265B8"/>
    <w:rsid w:val="00E26798"/>
    <w:rsid w:val="00E27174"/>
    <w:rsid w:val="00E318AF"/>
    <w:rsid w:val="00E31DFC"/>
    <w:rsid w:val="00E32E89"/>
    <w:rsid w:val="00E34627"/>
    <w:rsid w:val="00E349BF"/>
    <w:rsid w:val="00E35627"/>
    <w:rsid w:val="00E372B6"/>
    <w:rsid w:val="00E37B64"/>
    <w:rsid w:val="00E37C9F"/>
    <w:rsid w:val="00E4163B"/>
    <w:rsid w:val="00E41B08"/>
    <w:rsid w:val="00E43EB5"/>
    <w:rsid w:val="00E44520"/>
    <w:rsid w:val="00E45BF7"/>
    <w:rsid w:val="00E47B52"/>
    <w:rsid w:val="00E51761"/>
    <w:rsid w:val="00E56F51"/>
    <w:rsid w:val="00E5774D"/>
    <w:rsid w:val="00E612FE"/>
    <w:rsid w:val="00E63895"/>
    <w:rsid w:val="00E639A1"/>
    <w:rsid w:val="00E643AE"/>
    <w:rsid w:val="00E67DD3"/>
    <w:rsid w:val="00E71044"/>
    <w:rsid w:val="00E728FC"/>
    <w:rsid w:val="00E734BE"/>
    <w:rsid w:val="00E74A09"/>
    <w:rsid w:val="00E754DF"/>
    <w:rsid w:val="00E80B37"/>
    <w:rsid w:val="00E82B76"/>
    <w:rsid w:val="00E82CC2"/>
    <w:rsid w:val="00E839B3"/>
    <w:rsid w:val="00E83B09"/>
    <w:rsid w:val="00E85853"/>
    <w:rsid w:val="00E8785D"/>
    <w:rsid w:val="00E87D13"/>
    <w:rsid w:val="00EA28A0"/>
    <w:rsid w:val="00EA3B8C"/>
    <w:rsid w:val="00EA3C5D"/>
    <w:rsid w:val="00EA3ED7"/>
    <w:rsid w:val="00EA47C4"/>
    <w:rsid w:val="00EA7D8E"/>
    <w:rsid w:val="00EB0CDE"/>
    <w:rsid w:val="00EB1325"/>
    <w:rsid w:val="00EB783E"/>
    <w:rsid w:val="00EC1448"/>
    <w:rsid w:val="00EC4272"/>
    <w:rsid w:val="00EC4786"/>
    <w:rsid w:val="00EC5C3E"/>
    <w:rsid w:val="00EC7EBE"/>
    <w:rsid w:val="00ED27CD"/>
    <w:rsid w:val="00ED761B"/>
    <w:rsid w:val="00EE3147"/>
    <w:rsid w:val="00EE34D5"/>
    <w:rsid w:val="00EE437F"/>
    <w:rsid w:val="00EE7825"/>
    <w:rsid w:val="00EF03EF"/>
    <w:rsid w:val="00EF2C6C"/>
    <w:rsid w:val="00EF7051"/>
    <w:rsid w:val="00F00D91"/>
    <w:rsid w:val="00F00F2C"/>
    <w:rsid w:val="00F01D61"/>
    <w:rsid w:val="00F03C5E"/>
    <w:rsid w:val="00F044B0"/>
    <w:rsid w:val="00F05F65"/>
    <w:rsid w:val="00F067FD"/>
    <w:rsid w:val="00F06ED7"/>
    <w:rsid w:val="00F07AFE"/>
    <w:rsid w:val="00F11C4D"/>
    <w:rsid w:val="00F11DEC"/>
    <w:rsid w:val="00F137D8"/>
    <w:rsid w:val="00F149BD"/>
    <w:rsid w:val="00F150F0"/>
    <w:rsid w:val="00F160C0"/>
    <w:rsid w:val="00F23CC2"/>
    <w:rsid w:val="00F25584"/>
    <w:rsid w:val="00F25CE5"/>
    <w:rsid w:val="00F25D07"/>
    <w:rsid w:val="00F26764"/>
    <w:rsid w:val="00F305DD"/>
    <w:rsid w:val="00F30E82"/>
    <w:rsid w:val="00F34AB7"/>
    <w:rsid w:val="00F34D7A"/>
    <w:rsid w:val="00F351F2"/>
    <w:rsid w:val="00F35B73"/>
    <w:rsid w:val="00F415D8"/>
    <w:rsid w:val="00F4219C"/>
    <w:rsid w:val="00F42CBD"/>
    <w:rsid w:val="00F4320E"/>
    <w:rsid w:val="00F4447B"/>
    <w:rsid w:val="00F44647"/>
    <w:rsid w:val="00F45B28"/>
    <w:rsid w:val="00F46154"/>
    <w:rsid w:val="00F50BC9"/>
    <w:rsid w:val="00F50FC1"/>
    <w:rsid w:val="00F51DD9"/>
    <w:rsid w:val="00F53BD1"/>
    <w:rsid w:val="00F54FAB"/>
    <w:rsid w:val="00F553DF"/>
    <w:rsid w:val="00F5562A"/>
    <w:rsid w:val="00F56084"/>
    <w:rsid w:val="00F573B7"/>
    <w:rsid w:val="00F605A0"/>
    <w:rsid w:val="00F62BDF"/>
    <w:rsid w:val="00F62E59"/>
    <w:rsid w:val="00F63D8E"/>
    <w:rsid w:val="00F63FD6"/>
    <w:rsid w:val="00F65AC3"/>
    <w:rsid w:val="00F668AF"/>
    <w:rsid w:val="00F66C16"/>
    <w:rsid w:val="00F70B06"/>
    <w:rsid w:val="00F76614"/>
    <w:rsid w:val="00F80C6E"/>
    <w:rsid w:val="00F82006"/>
    <w:rsid w:val="00F82F02"/>
    <w:rsid w:val="00F8438B"/>
    <w:rsid w:val="00F843AB"/>
    <w:rsid w:val="00F84C75"/>
    <w:rsid w:val="00F84DB4"/>
    <w:rsid w:val="00F85DDC"/>
    <w:rsid w:val="00F85FFF"/>
    <w:rsid w:val="00F878F4"/>
    <w:rsid w:val="00F9273F"/>
    <w:rsid w:val="00F92E5F"/>
    <w:rsid w:val="00F94B89"/>
    <w:rsid w:val="00F94C50"/>
    <w:rsid w:val="00F96E39"/>
    <w:rsid w:val="00F974F3"/>
    <w:rsid w:val="00FA0D4B"/>
    <w:rsid w:val="00FA15CD"/>
    <w:rsid w:val="00FA16E0"/>
    <w:rsid w:val="00FA16E6"/>
    <w:rsid w:val="00FA2577"/>
    <w:rsid w:val="00FA5C4A"/>
    <w:rsid w:val="00FA7491"/>
    <w:rsid w:val="00FB1DA5"/>
    <w:rsid w:val="00FB20F0"/>
    <w:rsid w:val="00FB2C6B"/>
    <w:rsid w:val="00FB3A5D"/>
    <w:rsid w:val="00FB3C06"/>
    <w:rsid w:val="00FB739C"/>
    <w:rsid w:val="00FB7412"/>
    <w:rsid w:val="00FB7BCF"/>
    <w:rsid w:val="00FC4C45"/>
    <w:rsid w:val="00FC5899"/>
    <w:rsid w:val="00FC7847"/>
    <w:rsid w:val="00FD0A3F"/>
    <w:rsid w:val="00FD275F"/>
    <w:rsid w:val="00FD2B7A"/>
    <w:rsid w:val="00FD368F"/>
    <w:rsid w:val="00FD5BF4"/>
    <w:rsid w:val="00FD7EA5"/>
    <w:rsid w:val="00FE2656"/>
    <w:rsid w:val="00FE291B"/>
    <w:rsid w:val="00FE336A"/>
    <w:rsid w:val="00FE34E0"/>
    <w:rsid w:val="00FE4BF4"/>
    <w:rsid w:val="00FE7142"/>
    <w:rsid w:val="00FE7374"/>
    <w:rsid w:val="00FE7A84"/>
    <w:rsid w:val="00FF16C4"/>
    <w:rsid w:val="00FF1C10"/>
    <w:rsid w:val="00FF258F"/>
    <w:rsid w:val="00FF276C"/>
    <w:rsid w:val="00FF345F"/>
    <w:rsid w:val="00FF4F15"/>
    <w:rsid w:val="00FF530E"/>
    <w:rsid w:val="00FF7032"/>
    <w:rsid w:val="00FF7323"/>
    <w:rsid w:val="00FF7591"/>
    <w:rsid w:val="00FF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AFB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4FF"/>
    <w:rPr>
      <w:rFonts w:ascii="Times New Roman" w:eastAsia="Times New Roman" w:hAnsi="Times New Roman" w:cs="Times New Roman"/>
      <w:kern w:val="0"/>
      <w:sz w:val="24"/>
      <w:szCs w:val="24"/>
      <w:lang w:eastAsia="ko-KR"/>
    </w:rPr>
  </w:style>
  <w:style w:type="paragraph" w:styleId="2">
    <w:name w:val="heading 2"/>
    <w:basedOn w:val="a"/>
    <w:link w:val="20"/>
    <w:uiPriority w:val="9"/>
    <w:qFormat/>
    <w:rsid w:val="00D1382C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24FB"/>
    <w:pPr>
      <w:widowControl w:val="0"/>
      <w:jc w:val="both"/>
    </w:pPr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6824FB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5842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Theme="minorEastAsia" w:cstheme="minorBidi"/>
      <w:kern w:val="2"/>
      <w:szCs w:val="22"/>
      <w:lang w:eastAsia="ja-JP"/>
    </w:rPr>
  </w:style>
  <w:style w:type="character" w:customStyle="1" w:styleId="a6">
    <w:name w:val="ヘッダー (文字)"/>
    <w:basedOn w:val="a0"/>
    <w:link w:val="a5"/>
    <w:uiPriority w:val="99"/>
    <w:rsid w:val="006D5842"/>
    <w:rPr>
      <w:rFonts w:ascii="Times New Roman" w:hAnsi="Times New Roman"/>
      <w:sz w:val="24"/>
    </w:rPr>
  </w:style>
  <w:style w:type="paragraph" w:styleId="a7">
    <w:name w:val="footer"/>
    <w:basedOn w:val="a"/>
    <w:link w:val="a8"/>
    <w:uiPriority w:val="99"/>
    <w:unhideWhenUsed/>
    <w:rsid w:val="006D5842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Theme="minorEastAsia" w:cstheme="minorBidi"/>
      <w:kern w:val="2"/>
      <w:szCs w:val="22"/>
      <w:lang w:eastAsia="ja-JP"/>
    </w:rPr>
  </w:style>
  <w:style w:type="character" w:customStyle="1" w:styleId="a8">
    <w:name w:val="フッター (文字)"/>
    <w:basedOn w:val="a0"/>
    <w:link w:val="a7"/>
    <w:uiPriority w:val="99"/>
    <w:rsid w:val="006D584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80FA2"/>
    <w:pPr>
      <w:widowControl w:val="0"/>
      <w:jc w:val="center"/>
    </w:pPr>
    <w:rPr>
      <w:rFonts w:eastAsiaTheme="minorEastAsia"/>
      <w:noProof/>
      <w:kern w:val="2"/>
      <w:szCs w:val="22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880FA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80FA2"/>
    <w:pPr>
      <w:widowControl w:val="0"/>
      <w:jc w:val="both"/>
    </w:pPr>
    <w:rPr>
      <w:rFonts w:eastAsiaTheme="minorEastAsia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880FA2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a"/>
    <w:uiPriority w:val="40"/>
    <w:qFormat/>
    <w:rsid w:val="008A1607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ja-JP"/>
    </w:rPr>
  </w:style>
  <w:style w:type="paragraph" w:styleId="a9">
    <w:name w:val="footnote text"/>
    <w:basedOn w:val="a"/>
    <w:link w:val="aa"/>
    <w:uiPriority w:val="99"/>
    <w:unhideWhenUsed/>
    <w:rsid w:val="008A1607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aa">
    <w:name w:val="脚注文字列 (文字)"/>
    <w:basedOn w:val="a0"/>
    <w:link w:val="a9"/>
    <w:uiPriority w:val="99"/>
    <w:rsid w:val="008A1607"/>
    <w:rPr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8A1607"/>
    <w:rPr>
      <w:i/>
      <w:iCs/>
      <w:color w:val="7F7F7F" w:themeColor="text1" w:themeTint="80"/>
    </w:rPr>
  </w:style>
  <w:style w:type="table" w:styleId="1">
    <w:name w:val="Light Shading Accent 1"/>
    <w:basedOn w:val="a1"/>
    <w:uiPriority w:val="60"/>
    <w:rsid w:val="008A1607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c">
    <w:name w:val="Table Grid"/>
    <w:basedOn w:val="a1"/>
    <w:uiPriority w:val="39"/>
    <w:rsid w:val="00652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Light Shading"/>
    <w:basedOn w:val="a1"/>
    <w:uiPriority w:val="60"/>
    <w:rsid w:val="00652D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No Spacing"/>
    <w:uiPriority w:val="1"/>
    <w:qFormat/>
    <w:rsid w:val="00327644"/>
    <w:pPr>
      <w:widowControl w:val="0"/>
      <w:jc w:val="both"/>
    </w:pPr>
    <w:rPr>
      <w:rFonts w:ascii="Times New Roman" w:hAnsi="Times New Roman"/>
      <w:sz w:val="24"/>
    </w:rPr>
  </w:style>
  <w:style w:type="character" w:styleId="ae">
    <w:name w:val="annotation reference"/>
    <w:basedOn w:val="a0"/>
    <w:uiPriority w:val="99"/>
    <w:semiHidden/>
    <w:unhideWhenUsed/>
    <w:rsid w:val="00D342B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342B0"/>
    <w:pPr>
      <w:widowControl w:val="0"/>
      <w:jc w:val="both"/>
    </w:pPr>
    <w:rPr>
      <w:rFonts w:eastAsiaTheme="minorEastAsia" w:cstheme="minorBidi"/>
      <w:kern w:val="2"/>
      <w:lang w:eastAsia="ja-JP"/>
    </w:rPr>
  </w:style>
  <w:style w:type="character" w:customStyle="1" w:styleId="af0">
    <w:name w:val="コメント文字列 (文字)"/>
    <w:basedOn w:val="a0"/>
    <w:link w:val="af"/>
    <w:uiPriority w:val="99"/>
    <w:rsid w:val="00D342B0"/>
    <w:rPr>
      <w:rFonts w:ascii="Times New Roman" w:hAnsi="Times New Roman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342B0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D342B0"/>
    <w:rPr>
      <w:rFonts w:ascii="Times New Roman" w:hAnsi="Times New Roman"/>
      <w:b/>
      <w:bCs/>
      <w:sz w:val="20"/>
      <w:szCs w:val="20"/>
    </w:rPr>
  </w:style>
  <w:style w:type="character" w:styleId="af3">
    <w:name w:val="Hyperlink"/>
    <w:basedOn w:val="a0"/>
    <w:uiPriority w:val="99"/>
    <w:unhideWhenUsed/>
    <w:rsid w:val="00C1751B"/>
    <w:rPr>
      <w:color w:val="0563C1" w:themeColor="hyperlink"/>
      <w:u w:val="single"/>
    </w:rPr>
  </w:style>
  <w:style w:type="character" w:styleId="af4">
    <w:name w:val="line number"/>
    <w:basedOn w:val="a0"/>
    <w:uiPriority w:val="99"/>
    <w:semiHidden/>
    <w:unhideWhenUsed/>
    <w:rsid w:val="00317257"/>
  </w:style>
  <w:style w:type="paragraph" w:styleId="Web">
    <w:name w:val="Normal (Web)"/>
    <w:basedOn w:val="a"/>
    <w:uiPriority w:val="99"/>
    <w:unhideWhenUsed/>
    <w:rsid w:val="00F8200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11">
    <w:name w:val="未解決のメンション1"/>
    <w:basedOn w:val="a0"/>
    <w:uiPriority w:val="99"/>
    <w:semiHidden/>
    <w:unhideWhenUsed/>
    <w:rsid w:val="00E25BD7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9273F"/>
    <w:rPr>
      <w:rFonts w:ascii="Times New Roman" w:hAnsi="Times New Roman"/>
      <w:sz w:val="24"/>
    </w:rPr>
  </w:style>
  <w:style w:type="character" w:customStyle="1" w:styleId="21">
    <w:name w:val="未解決のメンション2"/>
    <w:basedOn w:val="a0"/>
    <w:uiPriority w:val="99"/>
    <w:semiHidden/>
    <w:unhideWhenUsed/>
    <w:rsid w:val="00BF79DF"/>
    <w:rPr>
      <w:color w:val="605E5C"/>
      <w:shd w:val="clear" w:color="auto" w:fill="E1DFDD"/>
    </w:rPr>
  </w:style>
  <w:style w:type="table" w:styleId="6">
    <w:name w:val="Grid Table 6 Colorful"/>
    <w:basedOn w:val="a1"/>
    <w:uiPriority w:val="51"/>
    <w:rsid w:val="0026197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6">
    <w:name w:val="List Paragraph"/>
    <w:basedOn w:val="a"/>
    <w:uiPriority w:val="34"/>
    <w:qFormat/>
    <w:rsid w:val="00FF25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f7">
    <w:name w:val="_"/>
    <w:basedOn w:val="a0"/>
    <w:rsid w:val="008174FF"/>
  </w:style>
  <w:style w:type="character" w:customStyle="1" w:styleId="fc0">
    <w:name w:val="fc0"/>
    <w:basedOn w:val="a0"/>
    <w:rsid w:val="008174FF"/>
  </w:style>
  <w:style w:type="character" w:styleId="af8">
    <w:name w:val="Emphasis"/>
    <w:uiPriority w:val="20"/>
    <w:qFormat/>
    <w:rsid w:val="00F35B73"/>
    <w:rPr>
      <w:b/>
      <w:bCs/>
      <w:i w:val="0"/>
      <w:iCs w:val="0"/>
    </w:rPr>
  </w:style>
  <w:style w:type="character" w:customStyle="1" w:styleId="20">
    <w:name w:val="見出し 2 (文字)"/>
    <w:basedOn w:val="a0"/>
    <w:link w:val="2"/>
    <w:uiPriority w:val="9"/>
    <w:rsid w:val="00D1382C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1425">
          <w:marLeft w:val="19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2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45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8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99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82412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935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42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222179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800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4718278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7502C-054E-456A-959E-5B2FE98F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9T07:50:00Z</dcterms:created>
  <dcterms:modified xsi:type="dcterms:W3CDTF">2021-08-24T07:33:00Z</dcterms:modified>
</cp:coreProperties>
</file>